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85046" w14:textId="64980979" w:rsidR="00107B1B" w:rsidRPr="00977693" w:rsidRDefault="006135E9" w:rsidP="00107B1B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Additional file 1: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Table </w:t>
      </w:r>
      <w:r>
        <w:rPr>
          <w:rFonts w:ascii="Times New Roman" w:hAnsi="Times New Roman"/>
          <w:b/>
          <w:color w:val="000000" w:themeColor="text1"/>
        </w:rPr>
        <w:t>S1.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Incremental cost-effectiveness ratio (ICER) under assumption that length of IV treatment for success and survival is 30 days </w:t>
      </w:r>
    </w:p>
    <w:tbl>
      <w:tblPr>
        <w:tblW w:w="13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2"/>
        <w:gridCol w:w="3118"/>
        <w:gridCol w:w="1245"/>
        <w:gridCol w:w="1667"/>
        <w:gridCol w:w="1559"/>
        <w:gridCol w:w="1938"/>
        <w:gridCol w:w="1701"/>
      </w:tblGrid>
      <w:tr w:rsidR="00977693" w:rsidRPr="00977693" w14:paraId="62716AE9" w14:textId="77777777" w:rsidTr="00107B1B">
        <w:trPr>
          <w:trHeight w:val="259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9C6B51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Invasive candidiasi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DCCC1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First-line treatment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34E926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Total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br/>
              <w:t>cos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112E5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Incremental co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ECEF5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Total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br/>
              <w:t>life-years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658D4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Incremental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br/>
              <w:t>life-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AB653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ICER</w:t>
            </w:r>
          </w:p>
        </w:tc>
      </w:tr>
      <w:tr w:rsidR="00977693" w:rsidRPr="00977693" w14:paraId="1B726774" w14:textId="77777777" w:rsidTr="00107B1B">
        <w:trPr>
          <w:trHeight w:val="259"/>
        </w:trPr>
        <w:tc>
          <w:tcPr>
            <w:tcW w:w="269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41F67E7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All </w:t>
            </w:r>
            <w:r w:rsidRPr="00977693">
              <w:rPr>
                <w:rFonts w:ascii="Times New Roman" w:hAnsi="Times New Roman"/>
                <w:b/>
                <w:i/>
                <w:color w:val="000000" w:themeColor="text1"/>
              </w:rPr>
              <w:t xml:space="preserve">Candida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t>speci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1DB0A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Fluconazole (ref.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CEB77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5,499 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3674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EFF4A7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6.52 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8995E5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4822F8" w14:textId="77777777" w:rsidR="00107B1B" w:rsidRPr="00977693" w:rsidRDefault="00107B1B" w:rsidP="00107B1B">
            <w:pPr>
              <w:ind w:leftChars="100" w:left="240" w:rightChars="50" w:right="12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977693" w:rsidRPr="00977693" w14:paraId="54458A5A" w14:textId="77777777" w:rsidTr="00107B1B">
        <w:trPr>
          <w:trHeight w:val="25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F77B13" w14:textId="77777777" w:rsidR="00107B1B" w:rsidRPr="00977693" w:rsidRDefault="00107B1B" w:rsidP="00107B1B">
            <w:pPr>
              <w:widowControl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948A4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Anidulafung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9304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1,118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FFAE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5,6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5A089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7.2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C7805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0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251FE6" w14:textId="77777777" w:rsidR="00107B1B" w:rsidRPr="00977693" w:rsidRDefault="00107B1B" w:rsidP="00107B1B">
            <w:pPr>
              <w:ind w:leftChars="100" w:left="240" w:rightChars="50" w:right="12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8,015 </w:t>
            </w:r>
          </w:p>
        </w:tc>
      </w:tr>
      <w:tr w:rsidR="00977693" w:rsidRPr="00977693" w14:paraId="347F0709" w14:textId="77777777" w:rsidTr="00107B1B">
        <w:trPr>
          <w:trHeight w:val="25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D989B2" w14:textId="77777777" w:rsidR="00107B1B" w:rsidRPr="00977693" w:rsidRDefault="00107B1B" w:rsidP="00107B1B">
            <w:pPr>
              <w:widowControl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433D3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Micafung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0E67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1,857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5CB6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6,3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7D0C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5.5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D016A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0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BC00FF" w14:textId="77777777" w:rsidR="00107B1B" w:rsidRPr="00977693" w:rsidRDefault="00107B1B" w:rsidP="00107B1B">
            <w:pPr>
              <w:ind w:leftChars="100" w:left="240" w:rightChars="50" w:right="12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6,506 </w:t>
            </w:r>
          </w:p>
        </w:tc>
      </w:tr>
      <w:tr w:rsidR="00977693" w:rsidRPr="00977693" w14:paraId="2A8BF6A0" w14:textId="77777777" w:rsidTr="00107B1B">
        <w:trPr>
          <w:trHeight w:val="25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3DBA4A" w14:textId="77777777" w:rsidR="00107B1B" w:rsidRPr="00977693" w:rsidRDefault="00107B1B" w:rsidP="00107B1B">
            <w:pPr>
              <w:widowControl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7071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Caspofung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646F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5,755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7D7CF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0,2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EDFBD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6.0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A30B3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0.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BB111B" w14:textId="77777777" w:rsidR="00107B1B" w:rsidRPr="00977693" w:rsidRDefault="00107B1B" w:rsidP="00107B1B">
            <w:pPr>
              <w:ind w:leftChars="100" w:left="240" w:rightChars="50" w:right="12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20,871 </w:t>
            </w:r>
          </w:p>
        </w:tc>
      </w:tr>
      <w:tr w:rsidR="00977693" w:rsidRPr="00977693" w14:paraId="612926A3" w14:textId="77777777" w:rsidTr="00107B1B">
        <w:trPr>
          <w:trHeight w:val="259"/>
        </w:trPr>
        <w:tc>
          <w:tcPr>
            <w:tcW w:w="26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812C58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i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i/>
                <w:color w:val="000000" w:themeColor="text1"/>
              </w:rPr>
              <w:t xml:space="preserve">Candida </w:t>
            </w:r>
            <w:proofErr w:type="spellStart"/>
            <w:r w:rsidRPr="00977693">
              <w:rPr>
                <w:rFonts w:ascii="Times New Roman" w:hAnsi="Times New Roman"/>
                <w:b/>
                <w:i/>
                <w:color w:val="000000" w:themeColor="text1"/>
              </w:rPr>
              <w:t>albicans</w:t>
            </w:r>
            <w:proofErr w:type="spellEnd"/>
            <w:r w:rsidRPr="00977693">
              <w:rPr>
                <w:rFonts w:ascii="Times New Roman" w:hAnsi="Times New Roman"/>
                <w:b/>
                <w:i/>
                <w:color w:val="000000" w:themeColor="text1"/>
              </w:rPr>
              <w:t xml:space="preserve"> 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F0C1A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Non-echinocandins (ref.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1D01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25,188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AE38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961C0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5.9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E08F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8EB7AC" w14:textId="77777777" w:rsidR="00107B1B" w:rsidRPr="00977693" w:rsidRDefault="00107B1B" w:rsidP="00107B1B">
            <w:pPr>
              <w:ind w:leftChars="100" w:left="240" w:rightChars="50" w:right="12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977693" w:rsidRPr="00977693" w14:paraId="3D34716D" w14:textId="77777777" w:rsidTr="00107B1B">
        <w:trPr>
          <w:trHeight w:val="25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BC1D4D" w14:textId="77777777" w:rsidR="00107B1B" w:rsidRPr="00977693" w:rsidRDefault="00107B1B" w:rsidP="00107B1B">
            <w:pPr>
              <w:widowControl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BD89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Echinocandi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EAD8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1,916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1222C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13,2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8C80A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7.3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05E5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61E8FF" w14:textId="77777777" w:rsidR="00107B1B" w:rsidRPr="00977693" w:rsidRDefault="00107B1B" w:rsidP="00107B1B">
            <w:pPr>
              <w:ind w:leftChars="100" w:left="240" w:rightChars="50" w:right="12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9,365 </w:t>
            </w:r>
          </w:p>
        </w:tc>
      </w:tr>
      <w:tr w:rsidR="00977693" w:rsidRPr="00977693" w14:paraId="5350BC20" w14:textId="77777777" w:rsidTr="00107B1B">
        <w:trPr>
          <w:trHeight w:val="259"/>
        </w:trPr>
        <w:tc>
          <w:tcPr>
            <w:tcW w:w="2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F046EE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Non-</w:t>
            </w:r>
            <w:proofErr w:type="spellStart"/>
            <w:r w:rsidRPr="00977693">
              <w:rPr>
                <w:rFonts w:ascii="Times New Roman" w:hAnsi="Times New Roman"/>
                <w:b/>
                <w:i/>
                <w:color w:val="000000" w:themeColor="text1"/>
              </w:rPr>
              <w:t>albicans</w:t>
            </w:r>
            <w:proofErr w:type="spellEnd"/>
            <w:r w:rsidRPr="00977693">
              <w:rPr>
                <w:rFonts w:ascii="Times New Roman" w:hAnsi="Times New Roman"/>
                <w:b/>
                <w:i/>
                <w:color w:val="000000" w:themeColor="text1"/>
              </w:rPr>
              <w:t xml:space="preserve"> Candida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spp. 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DD441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Non-echinocandins (ref.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49981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1,487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1C62E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C7DCC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4.5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2BF98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ED1BCF" w14:textId="77777777" w:rsidR="00107B1B" w:rsidRPr="00977693" w:rsidRDefault="00107B1B" w:rsidP="00107B1B">
            <w:pPr>
              <w:ind w:leftChars="100" w:left="240" w:rightChars="50" w:right="12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977693" w:rsidRPr="00977693" w14:paraId="4D6317B4" w14:textId="77777777" w:rsidTr="00107B1B">
        <w:trPr>
          <w:trHeight w:val="25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4DEF11" w14:textId="77777777" w:rsidR="00107B1B" w:rsidRPr="00977693" w:rsidRDefault="00107B1B" w:rsidP="00107B1B">
            <w:pPr>
              <w:widowControl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9380A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Echinocandin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47C1CE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4,370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E2E470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2,88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2660B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6.7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1872A" w14:textId="77777777" w:rsidR="00107B1B" w:rsidRPr="00977693" w:rsidRDefault="00107B1B" w:rsidP="00107B1B">
            <w:pPr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2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B47EC" w14:textId="77777777" w:rsidR="00107B1B" w:rsidRPr="00977693" w:rsidRDefault="00107B1B" w:rsidP="00107B1B">
            <w:pPr>
              <w:ind w:leftChars="100" w:left="240" w:rightChars="50" w:right="12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,317 </w:t>
            </w:r>
          </w:p>
        </w:tc>
      </w:tr>
    </w:tbl>
    <w:p w14:paraId="6D912E9A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  <w:r w:rsidRPr="00977693">
        <w:rPr>
          <w:rFonts w:ascii="Times New Roman" w:hAnsi="Times New Roman"/>
          <w:color w:val="000000" w:themeColor="text1"/>
        </w:rPr>
        <w:t xml:space="preserve">Notes: cost value is presented in 2015 US dollars. </w:t>
      </w:r>
      <w:r w:rsidRPr="00977693">
        <w:rPr>
          <w:rFonts w:ascii="Times New Roman" w:hAnsi="Times New Roman"/>
          <w:color w:val="000000" w:themeColor="text1"/>
        </w:rPr>
        <w:br/>
        <w:t xml:space="preserve">      Liposomal amphotericin B used as alternative for those who failed first-line treatment.</w:t>
      </w:r>
    </w:p>
    <w:p w14:paraId="75B5BE75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</w:p>
    <w:p w14:paraId="585879BA" w14:textId="77777777" w:rsidR="00107B1B" w:rsidRPr="00977693" w:rsidRDefault="00107B1B" w:rsidP="00107B1B">
      <w:pPr>
        <w:widowControl/>
        <w:rPr>
          <w:rFonts w:ascii="Times New Roman" w:hAnsi="Times New Roman"/>
          <w:b/>
          <w:color w:val="000000" w:themeColor="text1"/>
        </w:rPr>
      </w:pPr>
      <w:r w:rsidRPr="00977693">
        <w:rPr>
          <w:rFonts w:ascii="Times New Roman" w:hAnsi="Times New Roman"/>
          <w:b/>
          <w:color w:val="000000" w:themeColor="text1"/>
          <w:kern w:val="0"/>
        </w:rPr>
        <w:br w:type="page"/>
      </w:r>
    </w:p>
    <w:p w14:paraId="5542ABB6" w14:textId="5F769AD5" w:rsidR="00107B1B" w:rsidRPr="00977693" w:rsidRDefault="00874EB6" w:rsidP="00107B1B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lastRenderedPageBreak/>
        <w:t>Additional file 1</w:t>
      </w:r>
      <w:r>
        <w:rPr>
          <w:rFonts w:ascii="Times New Roman" w:hAnsi="Times New Roman"/>
          <w:b/>
          <w:color w:val="000000" w:themeColor="text1"/>
        </w:rPr>
        <w:t>: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Table </w:t>
      </w:r>
      <w:r>
        <w:rPr>
          <w:rFonts w:ascii="Times New Roman" w:hAnsi="Times New Roman"/>
          <w:b/>
          <w:color w:val="000000" w:themeColor="text1"/>
        </w:rPr>
        <w:t>S2.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Incremental cost-effectiveness ratio (ICER) for comparison between echinocandins (anidulafungin as reference)</w:t>
      </w:r>
    </w:p>
    <w:tbl>
      <w:tblPr>
        <w:tblW w:w="13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87"/>
        <w:gridCol w:w="3453"/>
        <w:gridCol w:w="1418"/>
        <w:gridCol w:w="1559"/>
        <w:gridCol w:w="1276"/>
        <w:gridCol w:w="1842"/>
        <w:gridCol w:w="1701"/>
      </w:tblGrid>
      <w:tr w:rsidR="00977693" w:rsidRPr="00977693" w14:paraId="73406888" w14:textId="77777777" w:rsidTr="00107B1B">
        <w:trPr>
          <w:trHeight w:val="251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C24878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Invasive candidiasis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631E41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First-line 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8C646D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Total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br/>
              <w:t>co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F58801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Incremental co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F8979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Total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br/>
              <w:t>life-yea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9AB38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Incremental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br/>
              <w:t>life-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A4906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ICER</w:t>
            </w:r>
          </w:p>
        </w:tc>
      </w:tr>
      <w:tr w:rsidR="00977693" w:rsidRPr="00977693" w14:paraId="0C5A7EFA" w14:textId="77777777" w:rsidTr="00107B1B">
        <w:trPr>
          <w:trHeight w:val="251"/>
        </w:trPr>
        <w:tc>
          <w:tcPr>
            <w:tcW w:w="13636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F72531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Assuming that length of IV treatment for success and survival is 14 days</w:t>
            </w:r>
          </w:p>
        </w:tc>
      </w:tr>
      <w:tr w:rsidR="00977693" w:rsidRPr="00977693" w14:paraId="49E035BE" w14:textId="77777777" w:rsidTr="00107B1B">
        <w:trPr>
          <w:trHeight w:val="251"/>
        </w:trPr>
        <w:tc>
          <w:tcPr>
            <w:tcW w:w="2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C5FCD0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All </w:t>
            </w:r>
            <w:r w:rsidRPr="00977693">
              <w:rPr>
                <w:rFonts w:ascii="Times New Roman" w:hAnsi="Times New Roman"/>
                <w:b/>
                <w:i/>
                <w:color w:val="000000" w:themeColor="text1"/>
              </w:rPr>
              <w:t xml:space="preserve">Candida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t>species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6FAE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Anidulafungin (ref.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496848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6,799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329EF2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088F70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7.2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73C09C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B10381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-</w:t>
            </w:r>
          </w:p>
        </w:tc>
      </w:tr>
      <w:tr w:rsidR="00977693" w:rsidRPr="00977693" w14:paraId="612F47B0" w14:textId="77777777" w:rsidTr="00107B1B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7A979C" w14:textId="77777777" w:rsidR="00107B1B" w:rsidRPr="00977693" w:rsidRDefault="00107B1B" w:rsidP="00107B1B">
            <w:pPr>
              <w:widowControl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107E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Micafung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07CEE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7,1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5710F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3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F0193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5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C35EC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CD908D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221 </w:t>
            </w:r>
          </w:p>
        </w:tc>
      </w:tr>
      <w:tr w:rsidR="00977693" w:rsidRPr="00977693" w14:paraId="3AFDCBD3" w14:textId="77777777" w:rsidTr="00107B1B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DE1C4D" w14:textId="77777777" w:rsidR="00107B1B" w:rsidRPr="00977693" w:rsidRDefault="00107B1B" w:rsidP="00107B1B">
            <w:pPr>
              <w:widowControl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0AF5A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Caspofung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419CA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9,21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E2B3B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2,4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2D4FE5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6.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5EFFC0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-1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63075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2,010 </w:t>
            </w:r>
          </w:p>
        </w:tc>
      </w:tr>
      <w:tr w:rsidR="00977693" w:rsidRPr="00977693" w14:paraId="3923AF7B" w14:textId="77777777" w:rsidTr="00107B1B">
        <w:trPr>
          <w:trHeight w:val="251"/>
        </w:trPr>
        <w:tc>
          <w:tcPr>
            <w:tcW w:w="136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136E5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Assuming that length of IV treatment for success and survival is 30 days</w:t>
            </w:r>
          </w:p>
        </w:tc>
      </w:tr>
      <w:tr w:rsidR="00977693" w:rsidRPr="00977693" w14:paraId="7734D965" w14:textId="77777777" w:rsidTr="00107B1B">
        <w:trPr>
          <w:trHeight w:val="251"/>
        </w:trPr>
        <w:tc>
          <w:tcPr>
            <w:tcW w:w="2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0FD5AE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All </w:t>
            </w:r>
            <w:r w:rsidRPr="00977693">
              <w:rPr>
                <w:rFonts w:ascii="Times New Roman" w:hAnsi="Times New Roman"/>
                <w:b/>
                <w:i/>
                <w:color w:val="000000" w:themeColor="text1"/>
              </w:rPr>
              <w:t xml:space="preserve">Candida </w:t>
            </w:r>
            <w:r w:rsidRPr="00977693">
              <w:rPr>
                <w:rFonts w:ascii="Times New Roman" w:hAnsi="Times New Roman"/>
                <w:b/>
                <w:color w:val="000000" w:themeColor="text1"/>
              </w:rPr>
              <w:t>species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3F70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Anidulafungin (ref.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DF939E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1,11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2EC567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57D251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7.23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2C355C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07CC48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>-</w:t>
            </w:r>
          </w:p>
        </w:tc>
      </w:tr>
      <w:tr w:rsidR="00977693" w:rsidRPr="00977693" w14:paraId="4A43099E" w14:textId="77777777" w:rsidTr="00107B1B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84DF78" w14:textId="77777777" w:rsidR="00107B1B" w:rsidRPr="00977693" w:rsidRDefault="00107B1B" w:rsidP="00107B1B">
            <w:pPr>
              <w:widowControl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C81A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Micafung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24830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1,8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842DD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7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9E1A5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5.5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223C0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1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72480D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440 </w:t>
            </w:r>
          </w:p>
        </w:tc>
      </w:tr>
      <w:tr w:rsidR="00977693" w:rsidRPr="00977693" w14:paraId="5488502D" w14:textId="77777777" w:rsidTr="00107B1B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D4C5A6" w14:textId="77777777" w:rsidR="00107B1B" w:rsidRPr="00977693" w:rsidRDefault="00107B1B" w:rsidP="00107B1B">
            <w:pPr>
              <w:widowControl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F1D36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>Caspofung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008B65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15,75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F04EF3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4,63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118F08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6.03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8D5B6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1.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B7C9C" w14:textId="77777777" w:rsidR="00107B1B" w:rsidRPr="00977693" w:rsidRDefault="00107B1B" w:rsidP="00107B1B">
            <w:pPr>
              <w:spacing w:beforeLines="20" w:before="72" w:afterLines="20" w:after="72" w:line="240" w:lineRule="exact"/>
              <w:ind w:leftChars="100" w:left="240" w:rightChars="50" w:right="120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</w:rPr>
              <w:t xml:space="preserve">-3,864 </w:t>
            </w:r>
          </w:p>
        </w:tc>
      </w:tr>
    </w:tbl>
    <w:p w14:paraId="0C78B095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  <w:r w:rsidRPr="00977693">
        <w:rPr>
          <w:rFonts w:ascii="Times New Roman" w:hAnsi="Times New Roman"/>
          <w:color w:val="000000" w:themeColor="text1"/>
        </w:rPr>
        <w:t>Notes: cost value is presented in 2015 US dollars. Liposomal amphotericin B used as alternative for those who failed first-line treatment.</w:t>
      </w:r>
    </w:p>
    <w:p w14:paraId="0D1AFCA1" w14:textId="77777777" w:rsidR="00107B1B" w:rsidRPr="00977693" w:rsidRDefault="00107B1B" w:rsidP="00107B1B">
      <w:pPr>
        <w:widowControl/>
        <w:rPr>
          <w:rFonts w:ascii="Times New Roman" w:hAnsi="Times New Roman"/>
          <w:color w:val="000000" w:themeColor="text1"/>
          <w:kern w:val="0"/>
        </w:rPr>
        <w:sectPr w:rsidR="00107B1B" w:rsidRPr="00977693">
          <w:pgSz w:w="16838" w:h="11906" w:orient="landscape"/>
          <w:pgMar w:top="1800" w:right="1440" w:bottom="1800" w:left="1440" w:header="851" w:footer="992" w:gutter="0"/>
          <w:cols w:space="720"/>
          <w:docGrid w:type="lines" w:linePitch="360"/>
        </w:sectPr>
      </w:pPr>
    </w:p>
    <w:p w14:paraId="5F5A5E50" w14:textId="5DF2F36D" w:rsidR="00107B1B" w:rsidRPr="00977693" w:rsidRDefault="00073CD9" w:rsidP="00107B1B">
      <w:pPr>
        <w:widowControl/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lastRenderedPageBreak/>
        <w:t>Additional file 1</w:t>
      </w:r>
      <w:r>
        <w:rPr>
          <w:rFonts w:ascii="Times New Roman" w:hAnsi="Times New Roman"/>
          <w:b/>
          <w:color w:val="000000" w:themeColor="text1"/>
        </w:rPr>
        <w:t>: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Table </w:t>
      </w:r>
      <w:r>
        <w:rPr>
          <w:rFonts w:ascii="Times New Roman" w:hAnsi="Times New Roman"/>
          <w:b/>
          <w:color w:val="000000" w:themeColor="text1"/>
        </w:rPr>
        <w:t>S3.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Incremental cost-effectiveness ratio (ICER) based on efficacy data from </w:t>
      </w:r>
      <w:proofErr w:type="spellStart"/>
      <w:r w:rsidR="00107B1B" w:rsidRPr="00977693">
        <w:rPr>
          <w:rFonts w:ascii="Times New Roman" w:hAnsi="Times New Roman"/>
          <w:b/>
          <w:color w:val="000000" w:themeColor="text1"/>
        </w:rPr>
        <w:t>Reboli</w:t>
      </w:r>
      <w:proofErr w:type="spellEnd"/>
      <w:r w:rsidR="00107B1B" w:rsidRPr="00977693">
        <w:rPr>
          <w:rFonts w:ascii="Times New Roman" w:hAnsi="Times New Roman"/>
          <w:b/>
          <w:color w:val="000000" w:themeColor="text1"/>
        </w:rPr>
        <w:t xml:space="preserve"> et al.’s study</w:t>
      </w:r>
      <w:r w:rsidR="00107B1B" w:rsidRPr="00977693">
        <w:rPr>
          <w:rFonts w:ascii="Times New Roman" w:hAnsi="Times New Roman"/>
          <w:b/>
          <w:color w:val="000000" w:themeColor="text1"/>
          <w:vertAlign w:val="superscript"/>
        </w:rPr>
        <w:t>8</w:t>
      </w:r>
    </w:p>
    <w:tbl>
      <w:tblPr>
        <w:tblStyle w:val="2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496"/>
        <w:gridCol w:w="1095"/>
        <w:gridCol w:w="1654"/>
        <w:gridCol w:w="1365"/>
        <w:gridCol w:w="1620"/>
        <w:gridCol w:w="1268"/>
      </w:tblGrid>
      <w:tr w:rsidR="00977693" w:rsidRPr="00977693" w14:paraId="271E695C" w14:textId="77777777" w:rsidTr="00C92A22">
        <w:trPr>
          <w:trHeight w:val="25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11B40" w14:textId="77777777" w:rsidR="00107B1B" w:rsidRPr="00977693" w:rsidRDefault="00107B1B" w:rsidP="005046BA">
            <w:pPr>
              <w:widowControl/>
              <w:ind w:leftChars="72" w:left="173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Candidemia/ </w:t>
            </w: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br/>
              <w:t>invasive candidiasi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F2736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Total </w:t>
            </w: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br/>
              <w:t>cost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02EF7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t>Incremental cost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6863B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Total </w:t>
            </w: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br/>
              <w:t>life-yea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870BB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Incremental </w:t>
            </w: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br/>
              <w:t>life-year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993F9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4"/>
              </w:rPr>
              <w:t>ICER</w:t>
            </w:r>
          </w:p>
        </w:tc>
      </w:tr>
      <w:tr w:rsidR="00977693" w:rsidRPr="00977693" w14:paraId="65353847" w14:textId="77777777" w:rsidTr="00C92A22">
        <w:trPr>
          <w:trHeight w:val="25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CC736" w14:textId="77777777" w:rsidR="00107B1B" w:rsidRPr="00977693" w:rsidRDefault="00107B1B" w:rsidP="005046BA">
            <w:pPr>
              <w:widowControl/>
              <w:ind w:leftChars="72" w:left="173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Fluconazole (ref.)*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345D2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4,82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A7602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E1A11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6.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AFB61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AA629" w14:textId="77777777" w:rsidR="00107B1B" w:rsidRPr="00977693" w:rsidRDefault="00107B1B" w:rsidP="00107B1B">
            <w:pPr>
              <w:widowControl/>
              <w:rPr>
                <w:color w:val="000000" w:themeColor="text1"/>
                <w:sz w:val="24"/>
              </w:rPr>
            </w:pPr>
          </w:p>
        </w:tc>
      </w:tr>
      <w:tr w:rsidR="00977693" w:rsidRPr="00977693" w14:paraId="79D8CEE9" w14:textId="77777777" w:rsidTr="00C92A22">
        <w:trPr>
          <w:trHeight w:val="25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CDD46" w14:textId="77777777" w:rsidR="00107B1B" w:rsidRPr="00977693" w:rsidRDefault="00107B1B" w:rsidP="005046BA">
            <w:pPr>
              <w:widowControl/>
              <w:ind w:leftChars="72" w:left="173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Anidulafungin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1AC54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9,77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D13EA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4,94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1EC86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7.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B9589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0.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4A633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6,310.01</w:t>
            </w:r>
          </w:p>
        </w:tc>
      </w:tr>
      <w:tr w:rsidR="00977693" w:rsidRPr="00977693" w14:paraId="74DEEA80" w14:textId="77777777" w:rsidTr="00C92A22">
        <w:trPr>
          <w:trHeight w:val="25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6BF6D" w14:textId="77777777" w:rsidR="00107B1B" w:rsidRPr="00977693" w:rsidRDefault="00107B1B" w:rsidP="005046BA">
            <w:pPr>
              <w:widowControl/>
              <w:ind w:leftChars="72" w:left="173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Fluconazole (ref.) †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A78F7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4,3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AF5054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993FC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6.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9F12D9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2E2AE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977693" w:rsidRPr="00977693" w14:paraId="71006B6A" w14:textId="77777777" w:rsidTr="00C92A22">
        <w:trPr>
          <w:trHeight w:val="25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720AB" w14:textId="77777777" w:rsidR="00107B1B" w:rsidRPr="00977693" w:rsidRDefault="00107B1B" w:rsidP="005046BA">
            <w:pPr>
              <w:widowControl/>
              <w:ind w:leftChars="72" w:left="173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Anidulafungin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†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D16D1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7,05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10978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2,73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52D9D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7.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3C4E4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0.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52530" w14:textId="77777777" w:rsidR="00107B1B" w:rsidRPr="00977693" w:rsidRDefault="00107B1B" w:rsidP="00107B1B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4"/>
              </w:rPr>
              <w:t>3,492.01</w:t>
            </w:r>
          </w:p>
        </w:tc>
      </w:tr>
    </w:tbl>
    <w:p w14:paraId="3825BE90" w14:textId="77777777" w:rsidR="00107B1B" w:rsidRPr="00977693" w:rsidRDefault="00107B1B" w:rsidP="00107B1B">
      <w:pPr>
        <w:widowControl/>
        <w:jc w:val="both"/>
        <w:rPr>
          <w:rFonts w:ascii="Times New Roman" w:hAnsi="Times New Roman"/>
          <w:color w:val="000000" w:themeColor="text1"/>
        </w:rPr>
      </w:pPr>
      <w:r w:rsidRPr="00977693">
        <w:rPr>
          <w:rFonts w:ascii="Times New Roman" w:hAnsi="Times New Roman"/>
          <w:color w:val="000000" w:themeColor="text1"/>
        </w:rPr>
        <w:t xml:space="preserve">* Model inputs were from </w:t>
      </w:r>
      <w:proofErr w:type="spellStart"/>
      <w:r w:rsidRPr="00977693">
        <w:rPr>
          <w:rFonts w:ascii="Times New Roman" w:hAnsi="Times New Roman"/>
          <w:color w:val="000000" w:themeColor="text1"/>
        </w:rPr>
        <w:t>Reboli</w:t>
      </w:r>
      <w:proofErr w:type="spellEnd"/>
      <w:r w:rsidRPr="00977693">
        <w:rPr>
          <w:rFonts w:ascii="Times New Roman" w:hAnsi="Times New Roman"/>
          <w:color w:val="000000" w:themeColor="text1"/>
        </w:rPr>
        <w:t xml:space="preserve"> et al.’s study</w:t>
      </w:r>
      <w:r w:rsidRPr="00977693">
        <w:rPr>
          <w:rFonts w:ascii="Times New Roman" w:hAnsi="Times New Roman"/>
          <w:color w:val="000000" w:themeColor="text1"/>
          <w:vertAlign w:val="superscript"/>
        </w:rPr>
        <w:t>8</w:t>
      </w:r>
      <w:r w:rsidRPr="00977693">
        <w:rPr>
          <w:rFonts w:ascii="Times New Roman" w:hAnsi="Times New Roman"/>
          <w:color w:val="000000" w:themeColor="text1"/>
        </w:rPr>
        <w:t xml:space="preserve"> (after 6-week follow-up), in which success rate of anidulafungin is 55.9%, success rate of fluconazole is 44.1%, mortality rate for anidulafungin is 22.8%, and mortality rate for fluconazole is 31.4%.</w:t>
      </w:r>
    </w:p>
    <w:p w14:paraId="1B0C7A4C" w14:textId="77777777" w:rsidR="00107B1B" w:rsidRPr="00977693" w:rsidRDefault="00107B1B" w:rsidP="00107B1B">
      <w:pPr>
        <w:widowControl/>
        <w:jc w:val="both"/>
        <w:rPr>
          <w:rFonts w:ascii="Times New Roman" w:hAnsi="Times New Roman"/>
          <w:color w:val="000000" w:themeColor="text1"/>
        </w:rPr>
      </w:pPr>
      <w:r w:rsidRPr="00977693">
        <w:rPr>
          <w:rFonts w:ascii="Times New Roman" w:hAnsi="Times New Roman"/>
          <w:color w:val="000000" w:themeColor="text1"/>
        </w:rPr>
        <w:t xml:space="preserve">† Model inputs were from </w:t>
      </w:r>
      <w:proofErr w:type="spellStart"/>
      <w:r w:rsidRPr="00977693">
        <w:rPr>
          <w:rFonts w:ascii="Times New Roman" w:hAnsi="Times New Roman"/>
          <w:color w:val="000000" w:themeColor="text1"/>
        </w:rPr>
        <w:t>Reboli</w:t>
      </w:r>
      <w:proofErr w:type="spellEnd"/>
      <w:r w:rsidRPr="00977693">
        <w:rPr>
          <w:rFonts w:ascii="Times New Roman" w:hAnsi="Times New Roman"/>
          <w:color w:val="000000" w:themeColor="text1"/>
        </w:rPr>
        <w:t xml:space="preserve"> et al.’s study</w:t>
      </w:r>
      <w:r w:rsidRPr="00977693">
        <w:rPr>
          <w:rFonts w:ascii="Times New Roman" w:hAnsi="Times New Roman"/>
          <w:color w:val="000000" w:themeColor="text1"/>
          <w:vertAlign w:val="superscript"/>
        </w:rPr>
        <w:t>8</w:t>
      </w:r>
      <w:r w:rsidRPr="00977693">
        <w:rPr>
          <w:rFonts w:ascii="Times New Roman" w:hAnsi="Times New Roman"/>
          <w:color w:val="000000" w:themeColor="text1"/>
        </w:rPr>
        <w:t xml:space="preserve"> (end of intravenous therapy), in which success rate of anidulafungin is 75.6%, success rate of fluconazole is 60.2%, mortality rate for anidulafungin is 22.8%, and mortality rate for fluconazole is 31.4%.</w:t>
      </w:r>
    </w:p>
    <w:p w14:paraId="48BC833C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  <w:r w:rsidRPr="00977693">
        <w:rPr>
          <w:rFonts w:ascii="Times New Roman" w:hAnsi="Times New Roman"/>
          <w:color w:val="000000" w:themeColor="text1"/>
        </w:rPr>
        <w:t>Note: cost value is presented in 2015 US dollars.</w:t>
      </w:r>
    </w:p>
    <w:p w14:paraId="03037589" w14:textId="77777777" w:rsidR="00107B1B" w:rsidRPr="00977693" w:rsidRDefault="00107B1B" w:rsidP="00107B1B">
      <w:pPr>
        <w:widowControl/>
        <w:rPr>
          <w:rFonts w:ascii="Times New Roman" w:hAnsi="Times New Roman"/>
          <w:b/>
          <w:color w:val="000000" w:themeColor="text1"/>
          <w:kern w:val="0"/>
        </w:rPr>
        <w:sectPr w:rsidR="00107B1B" w:rsidRPr="00977693">
          <w:pgSz w:w="16838" w:h="11906" w:orient="landscape"/>
          <w:pgMar w:top="1440" w:right="1440" w:bottom="1440" w:left="1440" w:header="851" w:footer="992" w:gutter="0"/>
          <w:cols w:space="720"/>
          <w:docGrid w:type="lines" w:linePitch="360"/>
        </w:sectPr>
      </w:pPr>
    </w:p>
    <w:p w14:paraId="36C0A8FD" w14:textId="703C06BF" w:rsidR="00107B1B" w:rsidRPr="00977693" w:rsidRDefault="00073CD9" w:rsidP="00107B1B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lastRenderedPageBreak/>
        <w:t>Additional file 1</w:t>
      </w:r>
      <w:r>
        <w:rPr>
          <w:rFonts w:ascii="Times New Roman" w:hAnsi="Times New Roman"/>
          <w:b/>
          <w:color w:val="000000" w:themeColor="text1"/>
        </w:rPr>
        <w:t>: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Table </w:t>
      </w:r>
      <w:r>
        <w:rPr>
          <w:rFonts w:ascii="Times New Roman" w:hAnsi="Times New Roman"/>
          <w:b/>
          <w:color w:val="000000" w:themeColor="text1"/>
        </w:rPr>
        <w:t>S4.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Summary of basic information on selected articles in Asia</w:t>
      </w:r>
    </w:p>
    <w:tbl>
      <w:tblPr>
        <w:tblStyle w:val="11"/>
        <w:tblpPr w:leftFromText="180" w:rightFromText="180" w:horzAnchor="margin" w:tblpXSpec="center" w:tblpY="415"/>
        <w:tblW w:w="14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2818"/>
        <w:gridCol w:w="5120"/>
        <w:gridCol w:w="2268"/>
      </w:tblGrid>
      <w:tr w:rsidR="00977693" w:rsidRPr="00977693" w14:paraId="4FB5829F" w14:textId="77777777" w:rsidTr="00107B1B">
        <w:trPr>
          <w:trHeight w:val="34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81FCFCD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ference (author, year, area/country)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773A672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ample size (n)</w:t>
            </w:r>
          </w:p>
        </w:tc>
        <w:tc>
          <w:tcPr>
            <w:tcW w:w="51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AC51504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Intervention (drug, switch, or add) (treatment duratio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5C41DBD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ime to defined clinical success (days)</w:t>
            </w:r>
          </w:p>
        </w:tc>
      </w:tr>
      <w:tr w:rsidR="00977693" w:rsidRPr="00977693" w14:paraId="715CAF0F" w14:textId="77777777" w:rsidTr="00107B1B">
        <w:trPr>
          <w:trHeight w:val="340"/>
        </w:trPr>
        <w:tc>
          <w:tcPr>
            <w:tcW w:w="425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160F8FD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otsikapun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., et al., 2013, Asia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90c2lrYXB1bjwvQXV0aG9yPjxZZWFyPjIwMTM8L1ll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90c2lrYXB1bjwvQXV0aG9yPjxZZWFyPjIwMTM8L1ll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1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03CB29E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12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39D0D6D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idulafungin/ anidulafungin shift to voriconazol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B18CC27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977693" w:rsidRPr="00977693" w14:paraId="353E84B3" w14:textId="77777777" w:rsidTr="00107B1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4C9D0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azama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. and K. Furukawa, 2003, Jap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azama&lt;/Author&gt;&lt;Year&gt;2003&lt;/Year&gt;&lt;RecNum&gt;3&lt;/RecNum&gt;&lt;DisplayText&gt;&lt;style face="superscript"&gt;26&lt;/style&gt;&lt;/DisplayText&gt;&lt;record&gt;&lt;rec-number&gt;3&lt;/rec-number&gt;&lt;foreign-keys&gt;&lt;key app="EN" db-id="50ewsaw53202s6eeav8pr0daxxf9f0t50wx0" timestamp="1438269076"&gt;3&lt;/key&gt;&lt;/foreign-keys&gt;&lt;ref-type name="Journal Article"&gt;17&lt;/ref-type&gt;&lt;contributors&gt;&lt;authors&gt;&lt;author&gt;Kazama, I.&lt;/author&gt;&lt;author&gt;Furukawa, K.&lt;/author&gt;&lt;/authors&gt;&lt;/contributors&gt;&lt;auth-address&gt;Division of Infectious Diseases, Department of Internal Medicine, St. Luke&amp;apos;s International Hospital.&lt;/auth-address&gt;&lt;titles&gt;&lt;title&gt;[A study for candidemia during the six year period from 1993 to 1999 in St. Luke&amp;apos;s International Hospital]&lt;/title&gt;&lt;secondary-title&gt;Kansenshogaku Zasshi&lt;/secondary-title&gt;&lt;alt-title&gt;Kansenshogaku zasshi. The Journal of the Japanese Association for Infectious Diseases&lt;/alt-title&gt;&lt;/titles&gt;&lt;periodical&gt;&lt;full-title&gt;Kansenshogaku Zasshi&lt;/full-title&gt;&lt;abbr-1&gt;Kansenshogaku zasshi. The Journal of the Japanese Association for Infectious Diseases&lt;/abbr-1&gt;&lt;/periodical&gt;&lt;alt-periodical&gt;&lt;full-title&gt;Kansenshogaku Zasshi&lt;/full-title&gt;&lt;abbr-1&gt;Kansenshogaku zasshi. The Journal of the Japanese Association for Infectious Diseases&lt;/abbr-1&gt;&lt;/alt-periodical&gt;&lt;pages&gt;158-66&lt;/pages&gt;&lt;volume&gt;77&lt;/volume&gt;&lt;number&gt;3&lt;/number&gt;&lt;edition&gt;2003/04/24&lt;/edition&gt;&lt;keywords&gt;&lt;keyword&gt;*Candidiasis/epidemiology&lt;/keyword&gt;&lt;keyword&gt;Humans&lt;/keyword&gt;&lt;keyword&gt;*Sepsis/epidemiology&lt;/keyword&gt;&lt;keyword&gt;Tokyo/epidemiology&lt;/keyword&gt;&lt;/keywords&gt;&lt;dates&gt;&lt;year&gt;2003&lt;/year&gt;&lt;pub-dates&gt;&lt;date&gt;Mar&lt;/date&gt;&lt;/pub-dates&gt;&lt;/dates&gt;&lt;isbn&gt;0387-5911 (Print)&amp;#xD;0387-5911&lt;/isbn&gt;&lt;accession-num&gt;12708009&lt;/accession-num&gt;&lt;urls&gt;&lt;/urls&gt;&lt;remote-database-provider&gt;Nlm&lt;/remote-database-provider&gt;&lt;language&gt;jpn&lt;/language&gt;&lt;/record&gt;&lt;/Cite&gt;&lt;/EndNote&gt;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EF1AD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A4DC5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luconazole/amphotericin B/fluconazole shift to amphotericin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642D4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77693" w:rsidRPr="00977693" w14:paraId="0CF5FDEC" w14:textId="77777777" w:rsidTr="00107B1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59E05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Yang Z.T., et al., 2014, China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xNDwvWWVhcj48UmVj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I0MTwvcGFnZXM+PHZvbHVtZT4xNDwvdm9sdW1lPjxlZGl0aW9uPjIwMTQv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xNDwvWWVhcj48UmVj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I0MTwvcGFnZXM+PHZvbHVtZT4xNDwvdm9sdW1lPjxlZGl0aW9uPjIwMTQv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27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BFB3C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20956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CE83B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77693" w:rsidRPr="00977693" w14:paraId="3C7B5702" w14:textId="77777777" w:rsidTr="00107B1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AFC15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Lee S.C., et al., 2014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0PC9ZZWFyPjxSZWNO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0PC9ZZWFyPjxSZWNO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28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5980F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7368A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luconazole/ anidulafungin/ caspofungin/ micafungin single use or fluconazole shift to echinocandins for 1-4 week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423BA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0</w:t>
            </w:r>
          </w:p>
        </w:tc>
      </w:tr>
      <w:tr w:rsidR="00977693" w:rsidRPr="00977693" w14:paraId="332388EE" w14:textId="77777777" w:rsidTr="00107B1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5C9A8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Ruan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 xml:space="preserve"> S.Y., et al., 2008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29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61B61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540EA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luconazole single use or shift to amphotericin B/ caspofungin or caspofungin shift to amphotericin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82154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77693" w:rsidRPr="00977693" w14:paraId="1E7EDEF9" w14:textId="77777777" w:rsidTr="00107B1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8DE36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Chen LY, et al., 2011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TwvWWVhcj48UmVj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TwvWWVhcj48UmVj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16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1AFF6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82B0A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7DABB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N/A </w:t>
            </w:r>
          </w:p>
        </w:tc>
      </w:tr>
      <w:tr w:rsidR="00977693" w:rsidRPr="00977693" w14:paraId="05CB9EBF" w14:textId="77777777" w:rsidTr="00107B1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CC24A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Chen PY, et al., 2014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NDwvWWVhcj48UmVj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NDwvWWVhcj48UmVj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30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63D78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4 (comparison 2002, 2010 health-care infection)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0DAFD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photericin B/ lipid form amphotericin B/  fluconazole/ voriconazole/ echinocandins/ comb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E172B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77693" w:rsidRPr="00977693" w14:paraId="1EBFA0D1" w14:textId="77777777" w:rsidTr="00107B1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5BBDB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Wu S.P., et al., 2002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fldChar w:fldCharType="begin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instrText xml:space="preserve"> ADDIN EN.CITE &lt;EndNote&gt;&lt;Cite&gt;&lt;Author&gt;SP&lt;/Author&gt;&lt;Year&gt;2002&lt;/Year&gt;&lt;RecNum&gt;12&lt;/RecNum&gt;&lt;DisplayText&gt;&lt;style face="superscript"&gt;31&lt;/style&gt;&lt;/DisplayText&gt;&lt;record&gt;&lt;rec-number&gt;12&lt;/rec-number&gt;&lt;foreign-keys&gt;&lt;key app="EN" db-id="50ewsaw53202s6eeav8pr0daxxf9f0t50wx0" timestamp="1438271482"&gt;12&lt;/key&gt;&lt;key app="ENWeb" db-id=""&gt;0&lt;/key&gt;&lt;/foreign-keys&gt;&lt;ref-type name="Journal Article"&gt;17&lt;/ref-type&gt;&lt;contributors&gt;&lt;authors&gt;&lt;author&gt;Wu SP&lt;/author&gt;&lt;author&gt;Hwang SH&lt;/author&gt;&lt;author&gt;Hwang K&lt;/author&gt;&lt;author&gt;Lu PL&lt;/author&gt;&lt;author&gt;Tsai JJ&lt;/author&gt;&lt;author&gt;Lee YW&lt;/author&gt;&lt;author&gt;Lin SJ&lt;/author&gt;&lt;author&gt;Wu SW&lt;/author&gt;&lt;/authors&gt;&lt;/contributors&gt;&lt;titles&gt;&lt;title&gt;An Analysis of Nosocomial Candidemia among Hospitalized Adult Patients&lt;/title&gt;&lt;secondary-title&gt;&lt;style face="normal" font="default" charset="136" size="100%"&gt;Nosocomial Infection Control Journal&lt;/style&gt;&lt;/secondary-title&gt;&lt;/titles&gt;&lt;periodical&gt;&lt;full-title&gt;Nosocomial Infection Control Journal&lt;/full-title&gt;&lt;/periodical&gt;&lt;pages&gt;&lt;style face="normal" font="default" charset="136" size="100%"&gt;355-365&lt;/style&gt;&lt;/pages&gt;&lt;volume&gt;&lt;style face="normal" font="default" charset="136" size="100%"&gt;12&lt;/style&gt;&lt;/volume&gt;&lt;number&gt;6&lt;/number&gt;&lt;dates&gt;&lt;year&gt;2002&lt;/year&gt;&lt;/dates&gt;&lt;urls&gt;&lt;/urls&gt;&lt;/record&gt;&lt;/Cite&gt;&lt;/EndNote&gt;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31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4C2C8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9 (nosocomial infection)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1672B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luconazole/  amphotericin B/  comb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FC7C5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77693" w:rsidRPr="00977693" w14:paraId="1D7FA344" w14:textId="77777777" w:rsidTr="00107B1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893A02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.L. and S.C. Chang, 2010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&lt;EndNote&gt;&lt;Cite&gt;&lt;RecNum&gt;13&lt;/RecNum&gt;&lt;DisplayText&gt;&lt;style face="superscript"&gt;17&lt;/style&gt;&lt;/DisplayText&gt;&lt;record&gt;&lt;rec-number&gt;13&lt;/rec-number&gt;&lt;foreign-keys&gt;&lt;key app="EN" db-id="50ewsaw53202s6eeav8pr0daxxf9f0t50wx0" timestamp="1438271490"&gt;13&lt;/key&gt;&lt;key app="ENWeb" db-id=""&gt;0&lt;/key&gt;&lt;/foreign-keys&gt;&lt;ref-type name="Journal Article"&gt;17&lt;/ref-type&gt;&lt;contributors&gt;&lt;authors&gt;&lt;author&gt;&lt;style face="normal" font="default" charset="136" size="100%"&gt;Kuan-Ling Ko&lt;/style&gt;&lt;/author&gt;&lt;author&gt;&lt;style face="normal" font="default" charset="136" size="100%"&gt;Shan-Chwen Chang&lt;/style&gt;&lt;/author&gt;&lt;/authors&gt;&lt;/contributors&gt;&lt;titles&gt;&lt;title&gt;Candida Bloodstream Infection: Risk Factors for Mortality and Influence of Antifungal Therapy on Clinical Outcome.&lt;/title&gt;&lt;/titles&gt;&lt;dates&gt;&lt;year&gt;2010&lt;/year&gt;&lt;/dates&gt;&lt;urls&gt;&lt;/urls&gt;&lt;/record&gt;&lt;/Cite&gt;&lt;/EndNote&gt;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17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832E87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9CB5AD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iazoles: fluconazole, voriconazole; polyenes: amphotericin B, liposome form; echinocandins: caspofungin, micafung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F2965F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44A718A2" w14:textId="77777777" w:rsidR="00107B1B" w:rsidRPr="00977693" w:rsidRDefault="00107B1B" w:rsidP="00107B1B">
      <w:pPr>
        <w:spacing w:line="280" w:lineRule="exact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b/>
          <w:color w:val="000000" w:themeColor="text1"/>
          <w:sz w:val="20"/>
          <w:szCs w:val="20"/>
        </w:rPr>
        <w:t>Notes:</w:t>
      </w:r>
    </w:p>
    <w:p w14:paraId="5968C9C7" w14:textId="77777777" w:rsidR="00107B1B" w:rsidRPr="00977693" w:rsidRDefault="00107B1B" w:rsidP="00107B1B">
      <w:pPr>
        <w:numPr>
          <w:ilvl w:val="0"/>
          <w:numId w:val="2"/>
        </w:numPr>
        <w:spacing w:line="280" w:lineRule="exact"/>
        <w:rPr>
          <w:rFonts w:ascii="Times New Roman" w:hAnsi="Times New Roman"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Type of study design: only </w:t>
      </w:r>
      <w:proofErr w:type="spellStart"/>
      <w:r w:rsidRPr="00977693">
        <w:rPr>
          <w:rFonts w:ascii="Times New Roman" w:hAnsi="Times New Roman"/>
          <w:color w:val="000000" w:themeColor="text1"/>
          <w:sz w:val="20"/>
          <w:szCs w:val="20"/>
        </w:rPr>
        <w:t>Mootsikapun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P., et al.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Nb290c2lrYXB1bjwvQXV0aG9yPjxZZWFyPjIwMTM8L1ll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=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Nb290c2lrYXB1bjwvQXV0aG9yPjxZZWFyPjIwMTM8L1ll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=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</w:rPr>
        <w:t>25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is prospective trial, others are retrospective design</w:t>
      </w:r>
    </w:p>
    <w:p w14:paraId="2411C9B6" w14:textId="77777777" w:rsidR="00107B1B" w:rsidRPr="00977693" w:rsidRDefault="00107B1B" w:rsidP="00107B1B">
      <w:pPr>
        <w:numPr>
          <w:ilvl w:val="0"/>
          <w:numId w:val="2"/>
        </w:numPr>
        <w:spacing w:line="280" w:lineRule="exact"/>
        <w:rPr>
          <w:rFonts w:ascii="Times New Roman" w:hAnsi="Times New Roman"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color w:val="000000" w:themeColor="text1"/>
          <w:sz w:val="20"/>
          <w:szCs w:val="20"/>
        </w:rPr>
        <w:t>Only two studies (</w:t>
      </w:r>
      <w:proofErr w:type="spellStart"/>
      <w:r w:rsidRPr="00977693">
        <w:rPr>
          <w:rFonts w:ascii="Times New Roman" w:hAnsi="Times New Roman"/>
          <w:color w:val="000000" w:themeColor="text1"/>
          <w:sz w:val="20"/>
          <w:szCs w:val="20"/>
        </w:rPr>
        <w:t>Mootsikapun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P., et al.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Nb290c2lrYXB1bjwvQXV0aG9yPjxZZWFyPjIwMTM8L1ll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=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Nb290c2lrYXB1bjwvQXV0aG9yPjxZZWFyPjIwMTM8L1ll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=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</w:rPr>
        <w:t>25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and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Lee S.C., et al., 2014, Taiwan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MZWU8L0F1dGhvcj48WWVhcj4yMDE0PC9ZZWFyPjxSZWNO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MZWU8L0F1dGhvcj48WWVhcj4yMDE0PC9ZZWFyPjxSZWNO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  <w:lang w:val="fr-FR"/>
        </w:rPr>
        <w:t>28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>) examined clinical success of treatment, where the criteria of clinical success had to meet both clinical and microbiological success.</w:t>
      </w:r>
    </w:p>
    <w:p w14:paraId="59740C9A" w14:textId="77777777" w:rsidR="00107B1B" w:rsidRPr="00977693" w:rsidRDefault="00107B1B" w:rsidP="00107B1B">
      <w:pPr>
        <w:numPr>
          <w:ilvl w:val="0"/>
          <w:numId w:val="2"/>
        </w:numPr>
        <w:spacing w:line="280" w:lineRule="exact"/>
        <w:rPr>
          <w:rFonts w:ascii="Times New Roman" w:hAnsi="Times New Roman"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Mortality due to candidemia: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Lee S.C., et al., 2014, Taiwan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MZWU8L0F1dGhvcj48WWVhcj4yMDE0PC9ZZWFyPjxSZWNO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MZWU8L0F1dGhvcj48WWVhcj4yMDE0PC9ZZWFyPjxSZWNO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  <w:lang w:val="fr-FR"/>
        </w:rPr>
        <w:t>28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Ruan S.Y., et al., 2008, Taiwan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  <w:lang w:val="fr-FR"/>
        </w:rPr>
        <w:t>29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Chen PY, et al., 2014, Taiwan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DaGVuPC9BdXRob3I+PFllYXI+MjAxNDwvWWVhcj48UmVj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DaGVuPC9BdXRob3I+PFllYXI+MjAxNDwvWWVhcj48UmVj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  <w:lang w:val="fr-FR"/>
        </w:rPr>
        <w:t>30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, and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Wu S.P., et al., 2002, Taiwan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fldChar w:fldCharType="begin"/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instrText xml:space="preserve"> ADDIN EN.CITE &lt;EndNote&gt;&lt;Cite&gt;&lt;Author&gt;SP&lt;/Author&gt;&lt;Year&gt;2002&lt;/Year&gt;&lt;RecNum&gt;12&lt;/RecNum&gt;&lt;DisplayText&gt;&lt;style face="superscript"&gt;31&lt;/style&gt;&lt;/DisplayText&gt;&lt;record&gt;&lt;rec-number&gt;12&lt;/rec-number&gt;&lt;foreign-keys&gt;&lt;key app="EN" db-id="50ewsaw53202s6eeav8pr0daxxf9f0t50wx0" timestamp="1438271482"&gt;12&lt;/key&gt;&lt;key app="ENWeb" db-id=""&gt;0&lt;/key&gt;&lt;/foreign-keys&gt;&lt;ref-type name="Journal Article"&gt;17&lt;/ref-type&gt;&lt;contributors&gt;&lt;authors&gt;&lt;author&gt;Wu SP&lt;/author&gt;&lt;author&gt;Hwang SH&lt;/author&gt;&lt;author&gt;Hwang K&lt;/author&gt;&lt;author&gt;Lu PL&lt;/author&gt;&lt;author&gt;Tsai JJ&lt;/author&gt;&lt;author&gt;Lee YW&lt;/author&gt;&lt;author&gt;Lin SJ&lt;/author&gt;&lt;author&gt;Wu SW&lt;/author&gt;&lt;/authors&gt;&lt;/contributors&gt;&lt;titles&gt;&lt;title&gt;An Analysis of Nosocomial Candidemia among Hospitalized Adult Patients&lt;/title&gt;&lt;secondary-title&gt;&lt;style face="normal" font="default" charset="136" size="100%"&gt;Nosocomial Infection Control Journal&lt;/style&gt;&lt;/secondary-title&gt;&lt;/titles&gt;&lt;periodical&gt;&lt;full-title&gt;Nosocomial Infection Control Journal&lt;/full-title&gt;&lt;/periodical&gt;&lt;pages&gt;&lt;style face="normal" font="default" charset="136" size="100%"&gt;355-365&lt;/style&gt;&lt;/pages&gt;&lt;volume&gt;&lt;style face="normal" font="default" charset="136" size="100%"&gt;12&lt;/style&gt;&lt;/volume&gt;&lt;number&gt;6&lt;/number&gt;&lt;dates&gt;&lt;year&gt;2002&lt;/year&gt;&lt;/dates&gt;&lt;urls&gt;&lt;/urls&gt;&lt;/record&gt;&lt;/Cite&gt;&lt;/EndNote&gt;</w:instrTex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  <w:lang w:val="fr-FR"/>
        </w:rPr>
        <w:t>31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; all-cause mortality: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Ruan S.Y., et al., 2008, Taiwan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  <w:lang w:val="fr-FR"/>
        </w:rPr>
        <w:t>29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</w:p>
    <w:p w14:paraId="541466B5" w14:textId="77777777" w:rsidR="00107B1B" w:rsidRPr="00977693" w:rsidRDefault="00107B1B" w:rsidP="00107B1B">
      <w:pPr>
        <w:numPr>
          <w:ilvl w:val="0"/>
          <w:numId w:val="2"/>
        </w:numPr>
        <w:spacing w:line="280" w:lineRule="exact"/>
        <w:rPr>
          <w:rFonts w:ascii="Times New Roman" w:hAnsi="Times New Roman"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Healthcare-associated infection: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Chen PY, et al., 2014, Taiwan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DaGVuPC9BdXRob3I+PFllYXI+MjAxNDwvWWVhcj48UmVj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DaGVuPC9BdXRob3I+PFllYXI+MjAxNDwvWWVhcj48UmVj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  <w:lang w:val="fr-FR"/>
        </w:rPr>
        <w:t>30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; Nosocomial infection: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Wu S.P., et al., 2002, Taiwan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fldChar w:fldCharType="begin"/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instrText xml:space="preserve"> ADDIN EN.CITE &lt;EndNote&gt;&lt;Cite&gt;&lt;Author&gt;SP&lt;/Author&gt;&lt;Year&gt;2002&lt;/Year&gt;&lt;RecNum&gt;12&lt;/RecNum&gt;&lt;DisplayText&gt;&lt;style face="superscript"&gt;31&lt;/style&gt;&lt;/DisplayText&gt;&lt;record&gt;&lt;rec-number&gt;12&lt;/rec-number&gt;&lt;foreign-keys&gt;&lt;key app="EN" db-id="50ewsaw53202s6eeav8pr0daxxf9f0t50wx0" timestamp="1438271482"&gt;12&lt;/key&gt;&lt;key app="ENWeb" db-id=""&gt;0&lt;/key&gt;&lt;/foreign-keys&gt;&lt;ref-type name="Journal Article"&gt;17&lt;/ref-type&gt;&lt;contributors&gt;&lt;authors&gt;&lt;author&gt;Wu SP&lt;/author&gt;&lt;author&gt;Hwang SH&lt;/author&gt;&lt;author&gt;Hwang K&lt;/author&gt;&lt;author&gt;Lu PL&lt;/author&gt;&lt;author&gt;Tsai JJ&lt;/author&gt;&lt;author&gt;Lee YW&lt;/author&gt;&lt;author&gt;Lin SJ&lt;/author&gt;&lt;author&gt;Wu SW&lt;/author&gt;&lt;/authors&gt;&lt;/contributors&gt;&lt;titles&gt;&lt;title&gt;An Analysis of Nosocomial Candidemia among Hospitalized Adult Patients&lt;/title&gt;&lt;secondary-title&gt;&lt;style face="normal" font="default" charset="136" size="100%"&gt;Nosocomial Infection Control Journal&lt;/style&gt;&lt;/secondary-title&gt;&lt;/titles&gt;&lt;periodical&gt;&lt;full-title&gt;Nosocomial Infection Control Journal&lt;/full-title&gt;&lt;/periodical&gt;&lt;pages&gt;&lt;style face="normal" font="default" charset="136" size="100%"&gt;355-365&lt;/style&gt;&lt;/pages&gt;&lt;volume&gt;&lt;style face="normal" font="default" charset="136" size="100%"&gt;12&lt;/style&gt;&lt;/volume&gt;&lt;number&gt;6&lt;/number&gt;&lt;dates&gt;&lt;year&gt;2002&lt;/year&gt;&lt;/dates&gt;&lt;urls&gt;&lt;/urls&gt;&lt;/record&gt;&lt;/Cite&gt;&lt;/EndNote&gt;</w:instrTex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  <w:lang w:val="fr-FR"/>
        </w:rPr>
        <w:t>31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 xml:space="preserve"> 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>Healthcare-associated infection refers to CDC definition: “healthcare-associated infections (HAIs) include central line-associated bloodstream infections, catheter-associated urinary tract infections, and ventilator-associated pneumonia. Infections may also occur at surgery sites, known as surgical site infections.”</w:t>
      </w:r>
    </w:p>
    <w:p w14:paraId="2DB503C6" w14:textId="77777777" w:rsidR="00107B1B" w:rsidRPr="00977693" w:rsidRDefault="00107B1B" w:rsidP="00107B1B">
      <w:pPr>
        <w:numPr>
          <w:ilvl w:val="0"/>
          <w:numId w:val="2"/>
        </w:numPr>
        <w:spacing w:line="280" w:lineRule="exact"/>
        <w:rPr>
          <w:rFonts w:ascii="Times New Roman" w:hAnsi="Times New Roman"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Study in ICU patients: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Ruan S.Y., et al., 2008, Taiwan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</w:rPr>
        <w:t>29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</w:p>
    <w:p w14:paraId="145E8A7D" w14:textId="32CEE445" w:rsidR="00107B1B" w:rsidRPr="00977693" w:rsidRDefault="00107B1B" w:rsidP="00107B1B">
      <w:pPr>
        <w:widowControl/>
        <w:rPr>
          <w:rFonts w:ascii="Times New Roman" w:hAnsi="Times New Roman"/>
          <w:color w:val="000000" w:themeColor="text1"/>
        </w:rPr>
      </w:pPr>
      <w:r w:rsidRPr="00977693">
        <w:rPr>
          <w:rFonts w:ascii="Times New Roman" w:hAnsi="Times New Roman"/>
          <w:color w:val="000000" w:themeColor="text1"/>
          <w:kern w:val="0"/>
          <w:sz w:val="20"/>
          <w:szCs w:val="20"/>
        </w:rPr>
        <w:br w:type="page"/>
      </w:r>
      <w:r w:rsidR="00073CD9">
        <w:rPr>
          <w:rFonts w:ascii="Times New Roman" w:hAnsi="Times New Roman"/>
          <w:b/>
          <w:color w:val="000000" w:themeColor="text1"/>
        </w:rPr>
        <w:lastRenderedPageBreak/>
        <w:t>Additional file 1</w:t>
      </w:r>
      <w:r w:rsidR="00073CD9">
        <w:rPr>
          <w:rFonts w:ascii="Times New Roman" w:hAnsi="Times New Roman"/>
          <w:b/>
          <w:color w:val="000000" w:themeColor="text1"/>
        </w:rPr>
        <w:t>:</w:t>
      </w:r>
      <w:r w:rsidRPr="00977693">
        <w:rPr>
          <w:rFonts w:ascii="Times New Roman" w:hAnsi="Times New Roman"/>
          <w:b/>
          <w:color w:val="000000" w:themeColor="text1"/>
        </w:rPr>
        <w:t xml:space="preserve"> Table </w:t>
      </w:r>
      <w:r w:rsidR="00073CD9">
        <w:rPr>
          <w:rFonts w:ascii="Times New Roman" w:hAnsi="Times New Roman"/>
          <w:b/>
          <w:color w:val="000000" w:themeColor="text1"/>
        </w:rPr>
        <w:t>S5.</w:t>
      </w:r>
      <w:r w:rsidRPr="00977693">
        <w:rPr>
          <w:rFonts w:ascii="Times New Roman" w:hAnsi="Times New Roman"/>
          <w:b/>
          <w:color w:val="000000" w:themeColor="text1"/>
        </w:rPr>
        <w:t xml:space="preserve"> Summary of the results from systemic review and comparison to global data</w:t>
      </w:r>
    </w:p>
    <w:tbl>
      <w:tblPr>
        <w:tblStyle w:val="11"/>
        <w:tblW w:w="160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3120"/>
        <w:gridCol w:w="3968"/>
        <w:gridCol w:w="2977"/>
        <w:gridCol w:w="1701"/>
      </w:tblGrid>
      <w:tr w:rsidR="00977693" w:rsidRPr="00977693" w14:paraId="270521BE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9F3A2CC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ference (author, year, area/country)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2B9273A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Clinical success 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422C1F8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Mortality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478487E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verse drug rea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581FE49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OS</w:t>
            </w:r>
          </w:p>
        </w:tc>
      </w:tr>
      <w:tr w:rsidR="00977693" w:rsidRPr="00977693" w14:paraId="73368510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AEC4D18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sian studies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5647BE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0B1C70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4EDB6A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444C78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7693" w:rsidRPr="00977693" w14:paraId="22A7F245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B9F1E" w14:textId="77777777" w:rsidR="00107B1B" w:rsidRPr="00977693" w:rsidRDefault="00107B1B" w:rsidP="00107B1B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otsikapun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., et al., 2013, Asia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90c2lrYXB1bjwvQXV0aG9yPjxZZWFyPjIwMTM8L1ll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90c2lrYXB1bjwvQXV0aG9yPjxZZWFyPjIwMTM8L1ll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3EF62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idulafungin</w:t>
            </w:r>
          </w:p>
          <w:p w14:paraId="31733FE5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TT:* 73.8%</w:t>
            </w:r>
          </w:p>
          <w:p w14:paraId="2D66FDFF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:* 79.4%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AF641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l-cause mortality : 33% (n=14/4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5F48F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.3% (10/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3B65D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idulafungin: 11 days and oral voriconazole: 12.6 days</w:t>
            </w:r>
          </w:p>
        </w:tc>
      </w:tr>
      <w:tr w:rsidR="00977693" w:rsidRPr="00977693" w14:paraId="530C0679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5FB70" w14:textId="77777777" w:rsidR="00107B1B" w:rsidRPr="00977693" w:rsidRDefault="00107B1B" w:rsidP="00107B1B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azama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. and K. Furukawa, 2003, Jap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azama&lt;/Author&gt;&lt;Year&gt;2003&lt;/Year&gt;&lt;RecNum&gt;3&lt;/RecNum&gt;&lt;DisplayText&gt;&lt;style face="superscript"&gt;26&lt;/style&gt;&lt;/DisplayText&gt;&lt;record&gt;&lt;rec-number&gt;3&lt;/rec-number&gt;&lt;foreign-keys&gt;&lt;key app="EN" db-id="50ewsaw53202s6eeav8pr0daxxf9f0t50wx0" timestamp="1438269076"&gt;3&lt;/key&gt;&lt;/foreign-keys&gt;&lt;ref-type name="Journal Article"&gt;17&lt;/ref-type&gt;&lt;contributors&gt;&lt;authors&gt;&lt;author&gt;Kazama, I.&lt;/author&gt;&lt;author&gt;Furukawa, K.&lt;/author&gt;&lt;/authors&gt;&lt;/contributors&gt;&lt;auth-address&gt;Division of Infectious Diseases, Department of Internal Medicine, St. Luke&amp;apos;s International Hospital.&lt;/auth-address&gt;&lt;titles&gt;&lt;title&gt;[A study for candidemia during the six year period from 1993 to 1999 in St. Luke&amp;apos;s International Hospital]&lt;/title&gt;&lt;secondary-title&gt;Kansenshogaku Zasshi&lt;/secondary-title&gt;&lt;alt-title&gt;Kansenshogaku zasshi. The Journal of the Japanese Association for Infectious Diseases&lt;/alt-title&gt;&lt;/titles&gt;&lt;periodical&gt;&lt;full-title&gt;Kansenshogaku Zasshi&lt;/full-title&gt;&lt;abbr-1&gt;Kansenshogaku zasshi. The Journal of the Japanese Association for Infectious Diseases&lt;/abbr-1&gt;&lt;/periodical&gt;&lt;alt-periodical&gt;&lt;full-title&gt;Kansenshogaku Zasshi&lt;/full-title&gt;&lt;abbr-1&gt;Kansenshogaku zasshi. The Journal of the Japanese Association for Infectious Diseases&lt;/abbr-1&gt;&lt;/alt-periodical&gt;&lt;pages&gt;158-66&lt;/pages&gt;&lt;volume&gt;77&lt;/volume&gt;&lt;number&gt;3&lt;/number&gt;&lt;edition&gt;2003/04/24&lt;/edition&gt;&lt;keywords&gt;&lt;keyword&gt;*Candidiasis/epidemiology&lt;/keyword&gt;&lt;keyword&gt;Humans&lt;/keyword&gt;&lt;keyword&gt;*Sepsis/epidemiology&lt;/keyword&gt;&lt;keyword&gt;Tokyo/epidemiology&lt;/keyword&gt;&lt;/keywords&gt;&lt;dates&gt;&lt;year&gt;2003&lt;/year&gt;&lt;pub-dates&gt;&lt;date&gt;Mar&lt;/date&gt;&lt;/pub-dates&gt;&lt;/dates&gt;&lt;isbn&gt;0387-5911 (Print)&amp;#xD;0387-5911&lt;/isbn&gt;&lt;accession-num&gt;12708009&lt;/accession-num&gt;&lt;urls&gt;&lt;/urls&gt;&lt;remote-database-provider&gt;Nlm&lt;/remote-database-provider&gt;&lt;language&gt;jpn&lt;/language&gt;&lt;/record&gt;&lt;/Cite&gt;&lt;/EndNote&gt;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BBE46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F3AF4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day mortality (?)*</w:t>
            </w:r>
          </w:p>
          <w:p w14:paraId="5F556CF8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luconazole: 50% (n=17/34)</w:t>
            </w:r>
          </w:p>
          <w:p w14:paraId="6B424720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pohtericin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 or Fluconazole shift to amphotericin B: 40% (n=8/2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F7914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4E82E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77693" w:rsidRPr="00977693" w14:paraId="557E7BDC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4107" w14:textId="77777777" w:rsidR="00107B1B" w:rsidRPr="00977693" w:rsidRDefault="00107B1B" w:rsidP="00107B1B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Yang Z.T., et al., 2014, China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xNDwvWWVhcj48UmVj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I0MTwvcGFnZXM+PHZvbHVtZT4xNDwvdm9sdW1lPjxlZGl0aW9uPjIwMTQv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xNDwvWWVhcj48UmVj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I0MTwvcGFnZXM+PHZvbHVtZT4xNDwvdm9sdW1lPjxlZGl0aW9uPjIwMTQv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27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860B1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23426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78B72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D4EA3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.3±168.4 days†</w:t>
            </w:r>
          </w:p>
        </w:tc>
      </w:tr>
      <w:tr w:rsidR="00977693" w:rsidRPr="00977693" w14:paraId="5DEBD35B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28D0C" w14:textId="77777777" w:rsidR="00107B1B" w:rsidRPr="00977693" w:rsidRDefault="00107B1B" w:rsidP="00107B1B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Lee S.C., et al., 2014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0PC9ZZWFyPjxSZWNO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0PC9ZZWFyPjxSZWNO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28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F54E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idulafungin 60.0% (n=18/30), caspofungin 88.9% (n=8/9), micafungin 71.4% (n=5/7), fluconazole 50% (n=9/18)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47332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-day mortality:</w:t>
            </w:r>
          </w:p>
          <w:p w14:paraId="5E543867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idulafungin 26.7%, caspofungin 11.1%, micafungin 28.6%, fluconazole 38.9%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AF31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1DA98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77693" w:rsidRPr="00977693" w14:paraId="6F28D253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8379B" w14:textId="77777777" w:rsidR="00107B1B" w:rsidRPr="00977693" w:rsidRDefault="00107B1B" w:rsidP="00107B1B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Ruan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 xml:space="preserve"> S.Y., et al., 2008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WFuPC9BdXRob3I+PFllYXI+MjAwODwvWWVhcj48UmVj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29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9FE37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A53B5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-day mortality:</w:t>
            </w:r>
          </w:p>
          <w:p w14:paraId="1BAA046C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luconazole 69% (n=11/16), fluconazole switch to amphotericin b 43% (n=9/21), fluconazole switch to caspofungin 100% (n=2/2), caspofungin switch to amphotericin B  100% (n=1/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86984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4D553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77693" w:rsidRPr="00977693" w14:paraId="3FDF0382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9C00D" w14:textId="77777777" w:rsidR="00107B1B" w:rsidRPr="00977693" w:rsidRDefault="00107B1B" w:rsidP="00107B1B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Chen L.Y., et al., 2011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TwvWWVhcj48UmVj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TwvWWVhcj48UmVj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16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97CFA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C5CE2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-day crude mortality 36.9% (n=32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430AD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C503C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±101 days†</w:t>
            </w:r>
          </w:p>
        </w:tc>
      </w:tr>
      <w:tr w:rsidR="00977693" w:rsidRPr="00977693" w14:paraId="1AA250A0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679C6" w14:textId="77777777" w:rsidR="00107B1B" w:rsidRPr="00977693" w:rsidRDefault="00107B1B" w:rsidP="00107B1B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Chen P.Y., et al., 2014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NDwvWWVhcj48UmVj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NDwvWWVhcj48UmVj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30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AA22E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CA537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-day mortality, 40.41% (n=127 in 20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AF50A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7541B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77693" w:rsidRPr="00977693" w14:paraId="51B185DE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BC22B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 xml:space="preserve"> Wu S.P., et al., 2002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&lt;EndNote&gt;&lt;Cite&gt;&lt;RecNum&gt;12&lt;/RecNum&gt;&lt;DisplayText&gt;&lt;style face="superscript"&gt;31&lt;/style&gt;&lt;/DisplayText&gt;&lt;record&gt;&lt;rec-number&gt;12&lt;/rec-number&gt;&lt;foreign-keys&gt;&lt;key app="EN" db-id="50ewsaw53202s6eeav8pr0daxxf9f0t50wx0" timestamp="1438271482"&gt;12&lt;/key&gt;&lt;key app="ENWeb" db-id=""&gt;0&lt;/key&gt;&lt;/foreign-keys&gt;&lt;ref-type name="Journal Article"&gt;17&lt;/ref-type&gt;&lt;contributors&gt;&lt;authors&gt;&lt;author&gt;Wu SP&lt;/author&gt;&lt;author&gt;Hwang SH&lt;/author&gt;&lt;author&gt;Hwang K&lt;/author&gt;&lt;author&gt;Lu PL&lt;/author&gt;&lt;author&gt;Tsai JJ&lt;/author&gt;&lt;author&gt;Lee YW&lt;/author&gt;&lt;author&gt;Lin SJ&lt;/author&gt;&lt;author&gt;Wu SW&lt;/author&gt;&lt;/authors&gt;&lt;/contributors&gt;&lt;titles&gt;&lt;title&gt;An Analysis of Nosocomial Candidemia among Hospitalized Adult Patients&lt;/title&gt;&lt;secondary-title&gt;&lt;style face="normal" font="default" charset="136" size="100%"&gt;Nosocomial Infection Control Journal&lt;/style&gt;&lt;/secondary-title&gt;&lt;/titles&gt;&lt;periodical&gt;&lt;full-title&gt;Nosocomial Infection Control Journal&lt;/full-title&gt;&lt;/periodical&gt;&lt;pages&gt;&lt;style face="normal" font="default" charset="136" size="100%"&gt;355-365&lt;/style&gt;&lt;/pages&gt;&lt;volume&gt;&lt;style face="normal" font="default" charset="136" size="100%"&gt;12&lt;/style&gt;&lt;/volume&gt;&lt;number&gt;6&lt;/number&gt;&lt;dates&gt;&lt;year&gt;2002&lt;/year&gt;&lt;/dates&gt;&lt;urls&gt;&lt;/urls&gt;&lt;/record&gt;&lt;/Cite&gt;&lt;/EndNote&gt;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31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4E6BA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4581E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-day mortality: 40.4% (n=44/ 1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55BFA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660EF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±94 days†</w:t>
            </w:r>
          </w:p>
        </w:tc>
      </w:tr>
      <w:tr w:rsidR="00977693" w:rsidRPr="00977693" w14:paraId="23F5A8F7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6975B5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</w:t>
            </w:r>
            <w:proofErr w:type="spellEnd"/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K.L. and S.C. Chang, 2010, Taiwan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&lt;EndNote&gt;&lt;Cite&gt;&lt;RecNum&gt;13&lt;/RecNum&gt;&lt;DisplayText&gt;&lt;style face="superscript"&gt;17&lt;/style&gt;&lt;/DisplayText&gt;&lt;record&gt;&lt;rec-number&gt;13&lt;/rec-number&gt;&lt;foreign-keys&gt;&lt;key app="EN" db-id="50ewsaw53202s6eeav8pr0daxxf9f0t50wx0" timestamp="1438271490"&gt;13&lt;/key&gt;&lt;key app="ENWeb" db-id=""&gt;0&lt;/key&gt;&lt;/foreign-keys&gt;&lt;ref-type name="Journal Article"&gt;17&lt;/ref-type&gt;&lt;contributors&gt;&lt;authors&gt;&lt;author&gt;&lt;style face="normal" font="default" charset="136" size="100%"&gt;Kuan-Ling Ko&lt;/style&gt;&lt;/author&gt;&lt;author&gt;&lt;style face="normal" font="default" charset="136" size="100%"&gt;Shan-Chwen Chang&lt;/style&gt;&lt;/author&gt;&lt;/authors&gt;&lt;/contributors&gt;&lt;titles&gt;&lt;title&gt;Candida Bloodstream Infection: Risk Factors for Mortality and Influence of Antifungal Therapy on Clinical Outcome.&lt;/title&gt;&lt;/titles&gt;&lt;dates&gt;&lt;year&gt;2010&lt;/year&gt;&lt;/dates&gt;&lt;urls&gt;&lt;/urls&gt;&lt;/record&gt;&lt;/Cite&gt;&lt;/EndNote&gt;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17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57559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03B3F2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-day mortality:57.1% (n=72/126), triazoles 52.2% (n=48/92), polyenes 63.6% (n=7/11), echinocandins 60% (n=9/15)‡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1B11DF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897260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7±30.4 days†</w:t>
            </w:r>
          </w:p>
        </w:tc>
      </w:tr>
      <w:tr w:rsidR="00977693" w:rsidRPr="00977693" w14:paraId="23C684C1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FC846" w14:textId="77777777" w:rsidR="00107B1B" w:rsidRPr="00977693" w:rsidRDefault="00107B1B" w:rsidP="00107B1B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2F647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EDB42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E482B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3879D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7693" w:rsidRPr="00977693" w14:paraId="0C22C467" w14:textId="77777777" w:rsidTr="00107B1B">
        <w:trPr>
          <w:trHeight w:val="34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F971D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  <w:lang w:val="fr-FR"/>
              </w:rPr>
              <w:t>Mills E.J., et al., 2009, global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WxsczwvQXV0aG9yPjxZZWFyPjIwMDk8L1llYXI+PFJl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WxsczwvQXV0aG9yPjxZZWFyPjIwMDk8L1llYXI+PFJl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</w:fldData>
              </w:fldCha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7769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  <w:lang w:val="fr-FR"/>
              </w:rPr>
              <w:t>22</w:t>
            </w: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B4F373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idulafungin 77.49%, fluconazole 63%, amphotericin B 65.4%, caspofungin 76.1%, voriconazole 65.03%, micafungin 75.98%, liposomal amphotericin B 72.98%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EC5A4B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l-cause mortality: anidulafungin 20.75%, fluconazole 28.44%, amphotericin B 30.93%, caspofungin 33.83%, voriconazole 25.8%, micafungin 39.16%, liposomal amphotericin B 39.99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0CF15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ephrotoxicity: relative risk of echinocandins compared with amphotericin B: 0.31, relative risk of azoles compared with amphotericin B: 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251851" w14:textId="77777777" w:rsidR="00107B1B" w:rsidRPr="00977693" w:rsidRDefault="00107B1B" w:rsidP="00107B1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769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2CD56941" w14:textId="77777777" w:rsidR="00107B1B" w:rsidRPr="00977693" w:rsidRDefault="00107B1B" w:rsidP="00107B1B">
      <w:pPr>
        <w:widowControl/>
        <w:rPr>
          <w:rFonts w:ascii="Times New Roman" w:hAnsi="Times New Roman"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color w:val="000000" w:themeColor="text1"/>
          <w:sz w:val="20"/>
          <w:szCs w:val="20"/>
        </w:rPr>
        <w:t>*Abbreviations: LOS: Length of Stay, MITT: Modified intend-to-treat group, PP: pre-protocol</w:t>
      </w:r>
    </w:p>
    <w:p w14:paraId="1233A12E" w14:textId="77777777" w:rsidR="00107B1B" w:rsidRPr="00977693" w:rsidRDefault="00107B1B" w:rsidP="00107B1B">
      <w:pPr>
        <w:widowControl/>
        <w:rPr>
          <w:rFonts w:ascii="Times New Roman" w:hAnsi="Times New Roman"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†Calculated from original data, which is represented as follows: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Yang Z.T., et al., 2014, China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>: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ZYW5nPC9BdXRob3I+PFllYXI+MjAxNDwvWWVhcj48UmVj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I0MTwvcGFnZXM+PHZvbHVtZT4xNDwvdm9sdW1lPjxlZGl0aW9uPjIwMTQv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ZYW5nPC9BdXRob3I+PFllYXI+MjAxNDwvWWVhcj48UmVj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I0MTwvcGFnZXM+PHZvbHVtZT4xNDwvdm9sdW1lPjxlZGl0aW9uPjIwMTQv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</w:rPr>
        <w:t>27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length of hospitalization: 74.6±97.7 days, and time from admission to infection: 39.3±70.7 days;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Chen L.Y., et al., 2011, Taiwan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>: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DaGVuPC9BdXRob3I+PFllYXI+MjAxMTwvWWVhcj48UmVj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DaGVuPC9BdXRob3I+PFllYXI+MjAxMTwvWWVhcj48UmVj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</w:fldData>
        </w:fldCha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</w:rPr>
        <w:t>16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length of hospital stay: 75±71 days, and pre-infection hospital stay: 37±30 days (surviving &gt; 30 days: 35±28 days; dying within 30 days: 40±32 days); </w:t>
      </w:r>
      <w:r w:rsidRPr="00977693">
        <w:rPr>
          <w:rFonts w:ascii="Times New Roman" w:hAnsi="Times New Roman"/>
          <w:color w:val="000000" w:themeColor="text1"/>
          <w:sz w:val="20"/>
          <w:szCs w:val="20"/>
          <w:lang w:val="fr-FR"/>
        </w:rPr>
        <w:t>Wu S.P., et al., 2002, Taiwan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>: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&lt;EndNote&gt;&lt;Cite&gt;&lt;Year&gt;2002&lt;/Year&gt;&lt;RecNum&gt;12&lt;/RecNum&gt;&lt;DisplayText&gt;&lt;style face="superscript"&gt;31&lt;/style&gt;&lt;/DisplayText&gt;&lt;record&gt;&lt;rec-number&gt;12&lt;/rec-number&gt;&lt;foreign-keys&gt;&lt;key app="EN" db-id="50ewsaw53202s6eeav8pr0daxxf9f0t50wx0" timestamp="1438271482"&gt;12&lt;/key&gt;&lt;key app="ENWeb" db-id=""&gt;0&lt;/key&gt;&lt;/foreign-keys&gt;&lt;ref-type name="Journal Article"&gt;17&lt;/ref-type&gt;&lt;contributors&gt;&lt;authors&gt;&lt;author&gt;Wu SP&lt;/author&gt;&lt;author&gt;Hwang SH&lt;/author&gt;&lt;author&gt;Hwang K&lt;/author&gt;&lt;author&gt;Lu PL&lt;/author&gt;&lt;author&gt;Tsai JJ&lt;/author&gt;&lt;author&gt;Lee YW&lt;/author&gt;&lt;author&gt;Lin SJ&lt;/author&gt;&lt;author&gt;Wu SW&lt;/author&gt;&lt;/authors&gt;&lt;/contributors&gt;&lt;titles&gt;&lt;title&gt;An Analysis of Nosocomial Candidemia among Hospitalized Adult Patients&lt;/title&gt;&lt;secondary-title&gt;&lt;style face="normal" font="default" charset="136" size="100%"&gt;Nosocomial Infection Control Journal&lt;/style&gt;&lt;/secondary-title&gt;&lt;/titles&gt;&lt;periodical&gt;&lt;full-title&gt;Nosocomial Infection Control Journal&lt;/full-title&gt;&lt;/periodical&gt;&lt;pages&gt;&lt;style face="normal" font="default" charset="136" size="100%"&gt;355-365&lt;/style&gt;&lt;/pages&gt;&lt;volume&gt;&lt;style face="normal" font="default" charset="136" size="100%"&gt;12&lt;/style&gt;&lt;/volume&gt;&lt;number&gt;6&lt;/number&gt;&lt;dates&gt;&lt;year&gt;2002&lt;/year&gt;&lt;/dates&gt;&lt;urls&gt;&lt;/urls&gt;&lt;/record&gt;&lt;/Cite&gt;&lt;/EndNote&gt;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</w:rPr>
        <w:t>31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length of hospital stay: 82±128 days, and pre-infection hospital stay: 77.25±33.9 days; </w:t>
      </w:r>
      <w:proofErr w:type="spellStart"/>
      <w:r w:rsidRPr="00977693">
        <w:rPr>
          <w:rFonts w:ascii="Times New Roman" w:hAnsi="Times New Roman"/>
          <w:color w:val="000000" w:themeColor="text1"/>
          <w:sz w:val="20"/>
          <w:szCs w:val="20"/>
        </w:rPr>
        <w:t>Ko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>, K.L. and S.C. Chang, 2010, Taiwan: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begin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&lt;EndNote&gt;&lt;Cite&gt;&lt;RecNum&gt;13&lt;/RecNum&gt;&lt;DisplayText&gt;&lt;style face="superscript"&gt;17&lt;/style&gt;&lt;/DisplayText&gt;&lt;record&gt;&lt;rec-number&gt;13&lt;/rec-number&gt;&lt;foreign-keys&gt;&lt;key app="EN" db-id="50ewsaw53202s6eeav8pr0daxxf9f0t50wx0" timestamp="1438271490"&gt;13&lt;/key&gt;&lt;key app="ENWeb" db-id=""&gt;0&lt;/key&gt;&lt;/foreign-keys&gt;&lt;ref-type name="Journal Article"&gt;17&lt;/ref-type&gt;&lt;contributors&gt;&lt;authors&gt;&lt;author&gt;&lt;style face="normal" font="default" charset="136" size="100%"&gt;Kuan-Ling Ko&lt;/style&gt;&lt;/author&gt;&lt;author&gt;&lt;style face="normal" font="default" charset="136" size="100%"&gt;Shan-Chwen Chang&lt;/style&gt;&lt;/author&gt;&lt;/authors&gt;&lt;/contributors&gt;&lt;titles&gt;&lt;title&gt;Candida Bloodstream Infection: Risk Factors for Mortality and Influence of Antifungal Therapy on Clinical Outcome.&lt;/title&gt;&lt;/titles&gt;&lt;dates&gt;&lt;year&gt;2010&lt;/year&gt;&lt;/dates&gt;&lt;urls&gt;&lt;/urls&gt;&lt;/record&gt;&lt;/Cite&gt;&lt;/EndNote&gt;</w:instrTex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977693">
        <w:rPr>
          <w:rFonts w:ascii="Times New Roman" w:hAnsi="Times New Roman"/>
          <w:noProof/>
          <w:color w:val="000000" w:themeColor="text1"/>
          <w:sz w:val="20"/>
          <w:szCs w:val="20"/>
          <w:vertAlign w:val="superscript"/>
        </w:rPr>
        <w:t>17</w:t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length of hospital stay: 64.1±118.2 days, and pre-infection hospital stay: 37.3±116.4 days. </w:t>
      </w:r>
    </w:p>
    <w:p w14:paraId="61BB2EE3" w14:textId="77777777" w:rsidR="00107B1B" w:rsidRPr="00977693" w:rsidRDefault="00107B1B" w:rsidP="00107B1B">
      <w:pPr>
        <w:widowControl/>
        <w:rPr>
          <w:rFonts w:ascii="Times New Roman" w:hAnsi="Times New Roman"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color w:val="000000" w:themeColor="text1"/>
          <w:sz w:val="20"/>
          <w:szCs w:val="20"/>
        </w:rPr>
        <w:t>‡Patients who discharged based on their own opinion and then within 30 days progressed to a critical state are counted as mortality.</w:t>
      </w:r>
    </w:p>
    <w:p w14:paraId="650297C0" w14:textId="77777777" w:rsidR="00107B1B" w:rsidRPr="00977693" w:rsidRDefault="00107B1B" w:rsidP="00107B1B">
      <w:pPr>
        <w:widowControl/>
        <w:rPr>
          <w:rFonts w:ascii="Times New Roman" w:hAnsi="Times New Roman"/>
          <w:color w:val="000000" w:themeColor="text1"/>
          <w:kern w:val="0"/>
        </w:rPr>
        <w:sectPr w:rsidR="00107B1B" w:rsidRPr="00977693">
          <w:pgSz w:w="16838" w:h="11906" w:orient="landscape"/>
          <w:pgMar w:top="1440" w:right="1440" w:bottom="1440" w:left="1440" w:header="851" w:footer="992" w:gutter="0"/>
          <w:cols w:space="720"/>
          <w:docGrid w:type="lines" w:linePitch="360"/>
        </w:sectPr>
      </w:pPr>
    </w:p>
    <w:p w14:paraId="2F84800F" w14:textId="7DAA6276" w:rsidR="00107B1B" w:rsidRPr="00977693" w:rsidRDefault="00073CD9" w:rsidP="00107B1B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lastRenderedPageBreak/>
        <w:t>Additional file 1</w:t>
      </w:r>
      <w:r>
        <w:rPr>
          <w:rFonts w:ascii="Times New Roman" w:hAnsi="Times New Roman"/>
          <w:b/>
          <w:color w:val="000000" w:themeColor="text1"/>
        </w:rPr>
        <w:t>: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Figure </w:t>
      </w:r>
      <w:r>
        <w:rPr>
          <w:rFonts w:ascii="Times New Roman" w:hAnsi="Times New Roman"/>
          <w:b/>
          <w:color w:val="000000" w:themeColor="text1"/>
        </w:rPr>
        <w:t>S1.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</w:t>
      </w:r>
      <w:proofErr w:type="gramStart"/>
      <w:r w:rsidR="00107B1B" w:rsidRPr="00977693">
        <w:rPr>
          <w:rFonts w:ascii="Times New Roman" w:hAnsi="Times New Roman"/>
          <w:b/>
          <w:color w:val="000000" w:themeColor="text1"/>
        </w:rPr>
        <w:t>echinocandins</w:t>
      </w:r>
      <w:proofErr w:type="gramEnd"/>
      <w:r w:rsidR="00107B1B" w:rsidRPr="00977693">
        <w:rPr>
          <w:rFonts w:ascii="Times New Roman" w:hAnsi="Times New Roman"/>
          <w:b/>
          <w:color w:val="000000" w:themeColor="text1"/>
        </w:rPr>
        <w:t xml:space="preserve"> vs. non-echinocandins for C. </w:t>
      </w:r>
      <w:r w:rsidR="00107B1B" w:rsidRPr="00977693">
        <w:rPr>
          <w:rFonts w:ascii="Times New Roman" w:hAnsi="Times New Roman"/>
          <w:b/>
          <w:i/>
          <w:color w:val="000000" w:themeColor="text1"/>
        </w:rPr>
        <w:t>albicans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(or non-</w:t>
      </w:r>
      <w:r w:rsidR="00107B1B" w:rsidRPr="00977693">
        <w:rPr>
          <w:rFonts w:ascii="Times New Roman" w:hAnsi="Times New Roman"/>
          <w:b/>
          <w:i/>
          <w:color w:val="000000" w:themeColor="text1"/>
        </w:rPr>
        <w:t>albicans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) infection  </w:t>
      </w:r>
    </w:p>
    <w:p w14:paraId="09319B17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  <w:r w:rsidRPr="00977693">
        <w:rPr>
          <w:rFonts w:ascii="Times New Roman" w:hAnsi="Times New Roman"/>
          <w:noProof/>
          <w:color w:val="000000" w:themeColor="text1"/>
          <w:lang w:eastAsia="en-US"/>
        </w:rPr>
        <w:drawing>
          <wp:inline distT="0" distB="0" distL="0" distR="0" wp14:anchorId="20B784A0" wp14:editId="3B67C2A5">
            <wp:extent cx="10287000" cy="5210175"/>
            <wp:effectExtent l="0" t="0" r="0" b="9525"/>
            <wp:docPr id="23" name="圖片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0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0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77A73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Abbreviations: </w:t>
      </w:r>
      <w:proofErr w:type="spellStart"/>
      <w:r w:rsidRPr="00977693">
        <w:rPr>
          <w:rFonts w:ascii="Times New Roman" w:hAnsi="Times New Roman"/>
          <w:color w:val="000000" w:themeColor="text1"/>
          <w:sz w:val="20"/>
          <w:szCs w:val="20"/>
        </w:rPr>
        <w:t>success_echinocandin_albicans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: success rate for echinocandins for </w:t>
      </w:r>
      <w:r w:rsidRPr="00977693">
        <w:rPr>
          <w:rFonts w:ascii="Times New Roman" w:hAnsi="Times New Roman"/>
          <w:i/>
          <w:color w:val="000000" w:themeColor="text1"/>
          <w:sz w:val="20"/>
          <w:szCs w:val="20"/>
        </w:rPr>
        <w:t xml:space="preserve">C. </w:t>
      </w:r>
      <w:proofErr w:type="spellStart"/>
      <w:r w:rsidRPr="00977693">
        <w:rPr>
          <w:rFonts w:ascii="Times New Roman" w:hAnsi="Times New Roman"/>
          <w:i/>
          <w:color w:val="000000" w:themeColor="text1"/>
          <w:sz w:val="20"/>
          <w:szCs w:val="20"/>
        </w:rPr>
        <w:t>albicans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infection, </w:t>
      </w:r>
      <w:proofErr w:type="spellStart"/>
      <w:r w:rsidRPr="00977693">
        <w:rPr>
          <w:rFonts w:ascii="Times New Roman" w:hAnsi="Times New Roman"/>
          <w:color w:val="000000" w:themeColor="text1"/>
          <w:sz w:val="20"/>
          <w:szCs w:val="20"/>
        </w:rPr>
        <w:t>success_nonechinocandin_albicans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: success rate for non-echinocandins for </w:t>
      </w:r>
      <w:r w:rsidRPr="00977693">
        <w:rPr>
          <w:rFonts w:ascii="Times New Roman" w:hAnsi="Times New Roman"/>
          <w:i/>
          <w:color w:val="000000" w:themeColor="text1"/>
          <w:sz w:val="20"/>
          <w:szCs w:val="20"/>
        </w:rPr>
        <w:t xml:space="preserve">C. </w:t>
      </w:r>
      <w:proofErr w:type="spellStart"/>
      <w:r w:rsidRPr="00977693">
        <w:rPr>
          <w:rFonts w:ascii="Times New Roman" w:hAnsi="Times New Roman"/>
          <w:i/>
          <w:color w:val="000000" w:themeColor="text1"/>
          <w:sz w:val="20"/>
          <w:szCs w:val="20"/>
        </w:rPr>
        <w:t>albicans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 infection, </w:t>
      </w:r>
      <w:proofErr w:type="spellStart"/>
      <w:r w:rsidRPr="00977693">
        <w:rPr>
          <w:rFonts w:ascii="Times New Roman" w:hAnsi="Times New Roman"/>
          <w:color w:val="000000" w:themeColor="text1"/>
          <w:sz w:val="20"/>
          <w:szCs w:val="20"/>
        </w:rPr>
        <w:t>die_echinocandin_albicans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: mortality rate for echinocandins for </w:t>
      </w:r>
      <w:r w:rsidRPr="00977693">
        <w:rPr>
          <w:rFonts w:ascii="Times New Roman" w:hAnsi="Times New Roman"/>
          <w:i/>
          <w:color w:val="000000" w:themeColor="text1"/>
          <w:sz w:val="20"/>
          <w:szCs w:val="20"/>
        </w:rPr>
        <w:t xml:space="preserve">C. </w:t>
      </w:r>
      <w:proofErr w:type="spellStart"/>
      <w:r w:rsidRPr="00977693">
        <w:rPr>
          <w:rFonts w:ascii="Times New Roman" w:hAnsi="Times New Roman"/>
          <w:i/>
          <w:color w:val="000000" w:themeColor="text1"/>
          <w:sz w:val="20"/>
          <w:szCs w:val="20"/>
        </w:rPr>
        <w:t>albicans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Pr="00977693">
        <w:rPr>
          <w:rFonts w:ascii="Times New Roman" w:hAnsi="Times New Roman"/>
          <w:color w:val="000000" w:themeColor="text1"/>
          <w:sz w:val="20"/>
          <w:szCs w:val="20"/>
        </w:rPr>
        <w:t>die_nonechinocandin_albicans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: mortality rate for non-echinocandins for </w:t>
      </w:r>
      <w:r w:rsidRPr="00977693">
        <w:rPr>
          <w:rFonts w:ascii="Times New Roman" w:hAnsi="Times New Roman"/>
          <w:i/>
          <w:color w:val="000000" w:themeColor="text1"/>
          <w:sz w:val="20"/>
          <w:szCs w:val="20"/>
        </w:rPr>
        <w:t xml:space="preserve">C. </w:t>
      </w:r>
      <w:proofErr w:type="spellStart"/>
      <w:r w:rsidRPr="00977693">
        <w:rPr>
          <w:rFonts w:ascii="Times New Roman" w:hAnsi="Times New Roman"/>
          <w:i/>
          <w:color w:val="000000" w:themeColor="text1"/>
          <w:sz w:val="20"/>
          <w:szCs w:val="20"/>
        </w:rPr>
        <w:t>albicans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Pr="00977693">
        <w:rPr>
          <w:rFonts w:ascii="Times New Roman" w:hAnsi="Times New Roman"/>
          <w:color w:val="000000" w:themeColor="text1"/>
          <w:sz w:val="20"/>
          <w:szCs w:val="20"/>
        </w:rPr>
        <w:t>dieontherapy</w:t>
      </w:r>
      <w:proofErr w:type="spellEnd"/>
      <w:r w:rsidRPr="00977693">
        <w:rPr>
          <w:rFonts w:ascii="Times New Roman" w:hAnsi="Times New Roman"/>
          <w:color w:val="000000" w:themeColor="text1"/>
          <w:sz w:val="20"/>
          <w:szCs w:val="20"/>
        </w:rPr>
        <w:t>: the percentage of patients who died during therapy (they had not completed the treatment before death; died during treatment</w:t>
      </w:r>
    </w:p>
    <w:p w14:paraId="52C1775A" w14:textId="77777777" w:rsidR="00107B1B" w:rsidRPr="00977693" w:rsidRDefault="00107B1B" w:rsidP="00107B1B">
      <w:pPr>
        <w:widowControl/>
        <w:rPr>
          <w:rFonts w:ascii="Times New Roman" w:hAnsi="Times New Roman"/>
          <w:color w:val="000000" w:themeColor="text1"/>
          <w:kern w:val="0"/>
          <w:sz w:val="20"/>
          <w:szCs w:val="20"/>
        </w:rPr>
        <w:sectPr w:rsidR="00107B1B" w:rsidRPr="00977693" w:rsidSect="00107B1B">
          <w:pgSz w:w="16840" w:h="11900" w:orient="landscape"/>
          <w:pgMar w:top="227" w:right="255" w:bottom="249" w:left="249" w:header="851" w:footer="992" w:gutter="0"/>
          <w:cols w:space="720"/>
          <w:docGrid w:type="lines" w:linePitch="400"/>
        </w:sectPr>
      </w:pPr>
    </w:p>
    <w:p w14:paraId="630C8EE9" w14:textId="0FBAA470" w:rsidR="00107B1B" w:rsidRPr="00977693" w:rsidRDefault="00073CD9" w:rsidP="00107B1B">
      <w:pPr>
        <w:spacing w:line="300" w:lineRule="exact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lastRenderedPageBreak/>
        <w:t>Additional file 1</w:t>
      </w:r>
      <w:r>
        <w:rPr>
          <w:rFonts w:ascii="Times New Roman" w:hAnsi="Times New Roman"/>
          <w:b/>
          <w:color w:val="000000" w:themeColor="text1"/>
        </w:rPr>
        <w:t>: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Figure </w:t>
      </w:r>
      <w:r>
        <w:rPr>
          <w:rFonts w:ascii="Times New Roman" w:hAnsi="Times New Roman"/>
          <w:b/>
          <w:color w:val="000000" w:themeColor="text1"/>
        </w:rPr>
        <w:t>S2.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Tornado diagram for 1-way sensitivity analysis of </w:t>
      </w:r>
      <w:r w:rsidR="00107B1B" w:rsidRPr="00977693">
        <w:rPr>
          <w:rFonts w:ascii="Times New Roman" w:hAnsi="Times New Roman"/>
          <w:b/>
          <w:color w:val="000000" w:themeColor="text1"/>
          <w:lang w:val="fr-FR"/>
        </w:rPr>
        <w:t xml:space="preserve">echinocandins vs. non-echinocandins for </w:t>
      </w:r>
      <w:r w:rsidR="00107B1B" w:rsidRPr="00977693">
        <w:rPr>
          <w:rFonts w:ascii="Times New Roman" w:hAnsi="Times New Roman"/>
          <w:b/>
          <w:i/>
          <w:color w:val="000000" w:themeColor="text1"/>
          <w:lang w:val="fr-FR"/>
        </w:rPr>
        <w:t xml:space="preserve">C. albicans </w:t>
      </w:r>
      <w:r w:rsidR="00107B1B" w:rsidRPr="00977693">
        <w:rPr>
          <w:rFonts w:ascii="Times New Roman" w:hAnsi="Times New Roman"/>
          <w:b/>
          <w:color w:val="000000" w:themeColor="text1"/>
          <w:lang w:val="fr-FR"/>
        </w:rPr>
        <w:t>and non</w:t>
      </w:r>
      <w:r w:rsidR="00107B1B" w:rsidRPr="00977693">
        <w:rPr>
          <w:rFonts w:ascii="Times New Roman" w:hAnsi="Times New Roman"/>
          <w:b/>
          <w:i/>
          <w:color w:val="000000" w:themeColor="text1"/>
          <w:lang w:val="fr-FR"/>
        </w:rPr>
        <w:t>-albicans</w:t>
      </w:r>
      <w:r w:rsidR="00107B1B" w:rsidRPr="00977693">
        <w:rPr>
          <w:rFonts w:ascii="Times New Roman" w:hAnsi="Times New Roman"/>
          <w:b/>
          <w:color w:val="000000" w:themeColor="text1"/>
          <w:lang w:val="fr-FR"/>
        </w:rPr>
        <w:t xml:space="preserve"> infection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(x axis presents values of incremental cost-effectiveness ratio; ICER, cost per life-year gained. Cost value is presented in 2015 US dollar.)</w:t>
      </w:r>
    </w:p>
    <w:p w14:paraId="73D36AF7" w14:textId="6868CC89" w:rsidR="00107B1B" w:rsidRPr="00977693" w:rsidRDefault="002F52C8" w:rsidP="00107B1B">
      <w:pPr>
        <w:spacing w:line="300" w:lineRule="exact"/>
        <w:rPr>
          <w:rFonts w:ascii="Times New Roman" w:hAnsi="Times New Roman"/>
          <w:b/>
          <w:color w:val="000000" w:themeColor="text1"/>
        </w:rPr>
      </w:pPr>
      <w:r w:rsidRPr="00977693">
        <w:rPr>
          <w:rFonts w:ascii="Times New Roman" w:hAnsi="Times New Roman"/>
          <w:b/>
          <w:noProof/>
          <w:color w:val="000000" w:themeColor="text1"/>
          <w:lang w:eastAsia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CE53A79" wp14:editId="27243270">
                <wp:simplePos x="0" y="0"/>
                <wp:positionH relativeFrom="column">
                  <wp:posOffset>-106680</wp:posOffset>
                </wp:positionH>
                <wp:positionV relativeFrom="paragraph">
                  <wp:posOffset>227023</wp:posOffset>
                </wp:positionV>
                <wp:extent cx="10629899" cy="5581650"/>
                <wp:effectExtent l="0" t="0" r="0" b="6350"/>
                <wp:wrapNone/>
                <wp:docPr id="39" name="群組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629899" cy="5581650"/>
                          <a:chOff x="-184" y="0"/>
                          <a:chExt cx="10630301" cy="5687695"/>
                        </a:xfrm>
                      </wpg:grpSpPr>
                      <pic:pic xmlns:pic="http://schemas.openxmlformats.org/drawingml/2006/picture">
                        <pic:nvPicPr>
                          <pic:cNvPr id="28" name="圖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184" y="0"/>
                            <a:ext cx="5257776" cy="5687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9" name="圖片 2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54387" y="0"/>
                            <a:ext cx="5375730" cy="5687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g:grpSp>
                        <wpg:cNvPr id="34" name="群組 222"/>
                        <wpg:cNvGrpSpPr/>
                        <wpg:grpSpPr>
                          <a:xfrm>
                            <a:off x="2647666" y="928048"/>
                            <a:ext cx="1447799" cy="3063510"/>
                            <a:chOff x="-47727" y="-806365"/>
                            <a:chExt cx="2475937" cy="3924903"/>
                          </a:xfrm>
                        </wpg:grpSpPr>
                        <wps:wsp>
                          <wps:cNvPr id="46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47727" y="2480690"/>
                              <a:ext cx="2475937" cy="63784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2000A7" w14:textId="77777777" w:rsidR="00107B1B" w:rsidRDefault="00107B1B" w:rsidP="00107B1B">
                                <w:pPr>
                                  <w:tabs>
                                    <w:tab w:val="left" w:pos="28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>Base case: -$4,79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8" name="直線接點 48"/>
                          <wps:cNvCnPr/>
                          <wps:spPr>
                            <a:xfrm>
                              <a:off x="2428190" y="-806365"/>
                              <a:ext cx="0" cy="3872976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E7E6E6">
                                  <a:lumMod val="75000"/>
                                </a:srgbClr>
                              </a:solidFill>
                              <a:prstDash val="dash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33" name="群組 227"/>
                        <wpg:cNvGrpSpPr/>
                        <wpg:grpSpPr>
                          <a:xfrm>
                            <a:off x="7833815" y="545911"/>
                            <a:ext cx="2498321" cy="3701491"/>
                            <a:chOff x="-64659" y="-986858"/>
                            <a:chExt cx="4450436" cy="5234103"/>
                          </a:xfrm>
                        </wpg:grpSpPr>
                        <wps:wsp>
                          <wps:cNvPr id="40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54995" y="3251662"/>
                              <a:ext cx="2330782" cy="5284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C5DC8A" w14:textId="77777777" w:rsidR="00107B1B" w:rsidRDefault="00107B1B" w:rsidP="00107B1B">
                                <w:pPr>
                                  <w:tabs>
                                    <w:tab w:val="left" w:pos="28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>Base case: $65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" name="直線接點 41"/>
                          <wps:cNvCnPr/>
                          <wps:spPr>
                            <a:xfrm>
                              <a:off x="1762587" y="-519762"/>
                              <a:ext cx="0" cy="476690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E7E6E6">
                                  <a:lumMod val="75000"/>
                                </a:srgbClr>
                              </a:solidFill>
                              <a:prstDash val="dash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42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64659" y="-986858"/>
                              <a:ext cx="762637" cy="4671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AA53C0" w14:textId="77777777" w:rsidR="00107B1B" w:rsidRDefault="00107B1B" w:rsidP="00107B1B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>0.60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" name="直線接點 43"/>
                          <wps:cNvCnPr/>
                          <wps:spPr>
                            <a:xfrm>
                              <a:off x="260477" y="-519830"/>
                              <a:ext cx="0" cy="4767075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5B9BD5"/>
                              </a:solidFill>
                              <a:prstDash val="dash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group w14:anchorId="0CE53A79" id="群組 39" o:spid="_x0000_s1026" style="position:absolute;margin-left:-8.4pt;margin-top:17.9pt;width:837pt;height:439.5pt;z-index:251663360;mso-width-relative:margin;mso-height-relative:margin" coordorigin="-184" coordsize="10630301,568769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10" o:spid="_x0000_s1027" type="#_x0000_t75" style="position:absolute;left:-184;width:5257776;height:56876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/W&#10;RJbEAAAA2wAAAA8AAABkcnMvZG93bnJldi54bWxEj01rwkAQhu8F/8Mygre60YOV1FXEDxDswY+W&#10;XofsmASzsyG7muivdw6FHod33meemS06V6k7NaH0bGA0TEARZ96WnBv4Pm/fp6BCRLZYeSYDDwqw&#10;mPfeZpha3/KR7qeYK4FwSNFAEWOdah2yghyGoa+JJbv4xmGUscm1bbAVuKv0OEkm2mHJcqHAmlYF&#10;ZdfTzYnGYb9Z/7jN79d661vaHcP1+TE1ZtDvlp+gInXxf/mvvbMGxiIrvwgA9PwF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F/WRJbEAAAA2wAAAA8AAAAAAAAAAAAAAAAAnAIA&#10;AGRycy9kb3ducmV2LnhtbFBLBQYAAAAABAAEAPcAAACNAwAAAAA=&#10;">
                  <v:imagedata r:id="rId9" o:title=""/>
                  <v:path arrowok="t"/>
                </v:shape>
                <v:shape id="圖片 2" o:spid="_x0000_s1028" type="#_x0000_t75" style="position:absolute;left:5254387;width:5375730;height:56876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MR&#10;JkHGAAAA2wAAAA8AAABkcnMvZG93bnJldi54bWxEj09rwkAUxO8Fv8PyhN7qRguiqasEbcGL1D89&#10;9PjMPpPU7NuQXZPYT+8KgsdhZn7DzBadKUVDtSssKxgOIhDEqdUFZwp+Dl9vExDOI2ssLZOCKzlY&#10;zHsvM4y1bXlHzd5nIkDYxagg976KpXRpTgbdwFbEwTvZ2qAPss6krrENcFPKURSNpcGCw0KOFS1z&#10;Ss/7i1HwfkhP381/su2Om8/VMdsm67/fVqnXfpd8gPDU+Wf40V5rBaMp3L+EHyDnN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kxEmQcYAAADbAAAADwAAAAAAAAAAAAAAAACc&#10;AgAAZHJzL2Rvd25yZXYueG1sUEsFBgAAAAAEAAQA9wAAAI8DAAAAAA==&#10;">
                  <v:imagedata r:id="rId10" o:title=""/>
                  <v:path arrowok="t"/>
                </v:shape>
                <v:group id="群組 222" o:spid="_x0000_s1029" style="position:absolute;left:2647666;top:928048;width:1447799;height:3063510" coordorigin="-47727,-806365" coordsize="2475937,392490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Zs5h5xAAAANsAAAAP&#10;AAAAAAAAAAAAAAAAAKkCAABkcnMvZG93bnJldi54bWxQSwUGAAAAAAQABAD6AAAAmgMAAAAA&#10;"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文字方塊 2" o:spid="_x0000_s1030" type="#_x0000_t202" style="position:absolute;left:-47727;top:2480690;width:2475937;height:63784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lscLwgAA&#10;ANsAAAAPAAAAZHJzL2Rvd25yZXYueG1sRI9Pi8IwFMTvC36H8IS9rYmLilajiIuwJ2X9B94ezbMt&#10;Ni+libZ+eyMseBxm5jfMbNHaUtyp9oVjDf2eAkGcOlNwpuGwX3+NQfiAbLB0TBoe5GEx73zMMDGu&#10;4T+670ImIoR9ghryEKpESp/mZNH3XEUcvYurLYYo60yaGpsIt6X8VmokLRYcF3KsaJVTet3drIbj&#10;5nI+DdQ2+7HDqnGtkmwnUuvPbrucggjUhnf4v/1rNAxG8PoSf4CcP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+WxwvCAAAA2wAAAA8AAAAAAAAAAAAAAAAAlwIAAGRycy9kb3du&#10;cmV2LnhtbFBLBQYAAAAABAAEAPUAAACGAwAAAAA=&#10;" filled="f" stroked="f">
                    <v:textbox>
                      <w:txbxContent>
                        <w:p w14:paraId="4F2000A7" w14:textId="77777777" w:rsidR="00107B1B" w:rsidRDefault="00107B1B" w:rsidP="00107B1B">
                          <w:pPr>
                            <w:tabs>
                              <w:tab w:val="left" w:pos="28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>Base case: -$4,796</w:t>
                          </w:r>
                        </w:p>
                      </w:txbxContent>
                    </v:textbox>
                  </v:shape>
                  <v:line id="直線接點 48" o:spid="_x0000_s1031" style="position:absolute;visibility:visible;mso-wrap-style:square" from="2428190,-806365" to="2428190,306661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4NaP8IAAADbAAAADwAAAGRycy9kb3ducmV2LnhtbERPz2vCMBS+D/wfwhO8yEwsY5TOKCoI&#10;Hpww9eDx0by1Yc1LaaKt/vXLYbDjx/d7sRpcI+7UBetZw3ymQBCX3liuNFzOu9ccRIjIBhvPpOFB&#10;AVbL0csCC+N7/qL7KVYihXAoUEMdY1tIGcqaHIaZb4kT9+07hzHBrpKmwz6Fu0ZmSr1Lh5ZTQ40t&#10;bWsqf043p2F6VL36PMTj+pFN82d+tZtDZrWejIf1B4hIQ/wX/7n3RsNbGpu+pB8gl7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y4NaP8IAAADbAAAADwAAAAAAAAAAAAAA&#10;AAChAgAAZHJzL2Rvd25yZXYueG1sUEsFBgAAAAAEAAQA+QAAAJADAAAAAA==&#10;" strokecolor="#afabab" strokeweight="1pt">
                    <v:stroke dashstyle="dash" joinstyle="miter"/>
                  </v:line>
                </v:group>
                <v:group id="群組 227" o:spid="_x0000_s1032" style="position:absolute;left:7833815;top:545911;width:2498321;height:3701491" coordorigin="-64659,-986858" coordsize="4450436,523410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loADcUAAADbAAAA&#10;DwAAAAAAAAAAAAAAAACpAgAAZHJzL2Rvd25yZXYueG1sUEsFBgAAAAAEAAQA+gAAAJsDAAAAAA==&#10;">
                  <v:shape id="文字方塊 2" o:spid="_x0000_s1033" type="#_x0000_t202" style="position:absolute;left:2054995;top:3251662;width:2330782;height:5284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M/rkvgAA&#10;ANsAAAAPAAAAZHJzL2Rvd25yZXYueG1sRE/LisIwFN0L/kO4gjtNHFS0GkVGhFk5+AR3l+baFpub&#10;0kTb+fvJQnB5OO/lurWleFHtC8caRkMFgjh1puBMw/m0G8xA+IBssHRMGv7Iw3rV7SwxMa7hA72O&#10;IRMxhH2CGvIQqkRKn+Zk0Q9dRRy5u6sthgjrTJoamxhuS/ml1FRaLDg25FjRd07p4/i0Gi77++06&#10;Vr/Z1k6qxrVKsp1Lrfu9drMAEagNH/Hb/WM0jOP6+CX+ALn6B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TzP65L4AAADbAAAADwAAAAAAAAAAAAAAAACXAgAAZHJzL2Rvd25yZXYu&#10;eG1sUEsFBgAAAAAEAAQA9QAAAIIDAAAAAA==&#10;" filled="f" stroked="f">
                    <v:textbox>
                      <w:txbxContent>
                        <w:p w14:paraId="19C5DC8A" w14:textId="77777777" w:rsidR="00107B1B" w:rsidRDefault="00107B1B" w:rsidP="00107B1B">
                          <w:pPr>
                            <w:tabs>
                              <w:tab w:val="left" w:pos="28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>Base case: $652</w:t>
                          </w:r>
                        </w:p>
                      </w:txbxContent>
                    </v:textbox>
                  </v:shape>
                  <v:line id="直線接點 41" o:spid="_x0000_s1034" style="position:absolute;visibility:visible;mso-wrap-style:square" from="1762587,-519762" to="1762587,424713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rnzosYAAADbAAAADwAAAGRycy9kb3ducmV2LnhtbESPT2sCMRTE74V+h/AKXqQmLqUsW6PY&#10;guDBCv45eHxsXndDNy/LJrprP30jCB6HmfkNM1sMrhEX6oL1rGE6USCIS28sVxqOh9VrDiJEZION&#10;Z9JwpQCL+fPTDAvje97RZR8rkSAcCtRQx9gWUoayJodh4lvi5P34zmFMsquk6bBPcNfITKl36dBy&#10;Wqixpa+ayt/92WkYb1Wvvjdxu7xm4/wvP9nPTWa1Hr0Myw8QkYb4CN/ba6PhbQq3L+kHyPk/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Fq586LGAAAA2wAAAA8AAAAAAAAA&#10;AAAAAAAAoQIAAGRycy9kb3ducmV2LnhtbFBLBQYAAAAABAAEAPkAAACUAwAAAAA=&#10;" strokecolor="#afabab" strokeweight="1pt">
                    <v:stroke dashstyle="dash" joinstyle="miter"/>
                  </v:line>
                  <v:shape id="文字方塊 2" o:spid="_x0000_s1035" type="#_x0000_t202" style="position:absolute;left:-64659;top:-986858;width:762637;height:46711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rcEIwgAA&#10;ANsAAAAPAAAAZHJzL2Rvd25yZXYueG1sRI9Pi8IwFMTvC36H8ARva6K4i1ajiCJ4Wln/gbdH82yL&#10;zUtpoq3f3iwseBxm5jfMbNHaUjyo9oVjDYO+AkGcOlNwpuF42HyOQfiAbLB0TBqe5GEx73zMMDGu&#10;4V967EMmIoR9ghryEKpESp/mZNH3XUUcvaurLYYo60yaGpsIt6UcKvUtLRYcF3KsaJVTetvfrYbT&#10;z/VyHqldtrZfVeNaJdlOpNa9brucggjUhnf4v701GkZD+PsSf4Cc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CtwQjCAAAA2wAAAA8AAAAAAAAAAAAAAAAAlwIAAGRycy9kb3du&#10;cmV2LnhtbFBLBQYAAAAABAAEAPUAAACGAwAAAAA=&#10;" filled="f" stroked="f">
                    <v:textbox>
                      <w:txbxContent>
                        <w:p w14:paraId="56AA53C0" w14:textId="77777777" w:rsidR="00107B1B" w:rsidRDefault="00107B1B" w:rsidP="00107B1B"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>0.606</w:t>
                          </w:r>
                        </w:p>
                      </w:txbxContent>
                    </v:textbox>
                  </v:shape>
                  <v:line id="直線接點 43" o:spid="_x0000_s1036" style="position:absolute;visibility:visible;mso-wrap-style:square" from="260477,-519830" to="260477,424724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PHJ/8AAAADbAAAADwAAAGRycy9kb3ducmV2LnhtbESP0YrCMBRE3wX/IVzBN03VZZVqFFHE&#10;BWHR6gdcmmtbbG5KE7X9eyMIPg4zc4ZZrBpTigfVrrCsYDSMQBCnVhecKbicd4MZCOeRNZaWSUFL&#10;DlbLbmeBsbZPPtEj8ZkIEHYxKsi9r2IpXZqTQTe0FXHwrrY26IOsM6lrfAa4KeU4in6lwYLDQo4V&#10;bXJKb8ndKJjaLaaHhFv571vrjqeJwWivVL/XrOcgPDX+G/60/7SCnwm8v4QfIJcv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GTxyf/AAAAA2wAAAA8AAAAAAAAAAAAAAAAA&#10;oQIAAGRycy9kb3ducmV2LnhtbFBLBQYAAAAABAAEAPkAAACOAwAAAAA=&#10;" strokecolor="#5b9bd5" strokeweight="1.5pt">
                    <v:stroke dashstyle="dash" joinstyle="miter"/>
                  </v:line>
                </v:group>
              </v:group>
            </w:pict>
          </mc:Fallback>
        </mc:AlternateContent>
      </w:r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6"/>
        <w:gridCol w:w="7938"/>
      </w:tblGrid>
      <w:tr w:rsidR="00977693" w:rsidRPr="00977693" w14:paraId="71CD8C5F" w14:textId="77777777" w:rsidTr="00107B1B">
        <w:trPr>
          <w:trHeight w:val="5896"/>
        </w:trPr>
        <w:tc>
          <w:tcPr>
            <w:tcW w:w="8046" w:type="dxa"/>
            <w:hideMark/>
          </w:tcPr>
          <w:p w14:paraId="10BB7C45" w14:textId="6D68CC0C" w:rsidR="00107B1B" w:rsidRPr="00977693" w:rsidRDefault="00107B1B" w:rsidP="00107B1B">
            <w:pPr>
              <w:spacing w:line="300" w:lineRule="exact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938" w:type="dxa"/>
            <w:hideMark/>
          </w:tcPr>
          <w:p w14:paraId="039B2455" w14:textId="60364FAE" w:rsidR="00107B1B" w:rsidRPr="00977693" w:rsidRDefault="00107B1B" w:rsidP="00107B1B">
            <w:pPr>
              <w:spacing w:line="300" w:lineRule="exact"/>
              <w:rPr>
                <w:rFonts w:ascii="Times New Roman" w:hAnsi="Times New Roman"/>
                <w:b/>
                <w:color w:val="000000" w:themeColor="text1"/>
              </w:rPr>
            </w:pPr>
            <w:r w:rsidRPr="00977693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</w:p>
        </w:tc>
      </w:tr>
    </w:tbl>
    <w:p w14:paraId="758EFAE4" w14:textId="77777777" w:rsidR="00107B1B" w:rsidRPr="00977693" w:rsidRDefault="00107B1B" w:rsidP="00107B1B">
      <w:pPr>
        <w:widowControl/>
        <w:rPr>
          <w:rFonts w:ascii="Times New Roman" w:hAnsi="Times New Roman"/>
          <w:color w:val="000000" w:themeColor="text1"/>
          <w:kern w:val="0"/>
          <w:lang w:val="fr-FR"/>
        </w:rPr>
        <w:sectPr w:rsidR="00107B1B" w:rsidRPr="00977693">
          <w:pgSz w:w="16840" w:h="11900" w:orient="landscape"/>
          <w:pgMar w:top="227" w:right="249" w:bottom="249" w:left="249" w:header="851" w:footer="992" w:gutter="0"/>
          <w:cols w:space="720"/>
          <w:docGrid w:type="lines" w:linePitch="400"/>
        </w:sectPr>
      </w:pPr>
    </w:p>
    <w:p w14:paraId="093BE9B4" w14:textId="7E111568" w:rsidR="00107B1B" w:rsidRPr="00977693" w:rsidRDefault="00073CD9" w:rsidP="00107B1B">
      <w:pPr>
        <w:spacing w:line="300" w:lineRule="exact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lastRenderedPageBreak/>
        <w:t>Additional file 1</w:t>
      </w:r>
      <w:r>
        <w:rPr>
          <w:rFonts w:ascii="Times New Roman" w:hAnsi="Times New Roman"/>
          <w:b/>
          <w:color w:val="000000" w:themeColor="text1"/>
        </w:rPr>
        <w:t>: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Figure </w:t>
      </w:r>
      <w:r>
        <w:rPr>
          <w:rFonts w:ascii="Times New Roman" w:hAnsi="Times New Roman"/>
          <w:b/>
          <w:color w:val="000000" w:themeColor="text1"/>
        </w:rPr>
        <w:t>S3.</w:t>
      </w:r>
      <w:bookmarkStart w:id="0" w:name="_GoBack"/>
      <w:bookmarkEnd w:id="0"/>
      <w:r w:rsidR="00107B1B" w:rsidRPr="00977693">
        <w:rPr>
          <w:rFonts w:ascii="Times New Roman" w:hAnsi="Times New Roman"/>
          <w:b/>
          <w:color w:val="000000" w:themeColor="text1"/>
        </w:rPr>
        <w:t xml:space="preserve"> One-way sensitivity analysis of success rate of non-echinocandins for </w:t>
      </w:r>
      <w:r w:rsidR="00107B1B" w:rsidRPr="00977693">
        <w:rPr>
          <w:rFonts w:ascii="Times New Roman" w:hAnsi="Times New Roman"/>
          <w:b/>
          <w:i/>
          <w:color w:val="000000" w:themeColor="text1"/>
        </w:rPr>
        <w:t>C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. </w:t>
      </w:r>
      <w:r w:rsidR="00107B1B" w:rsidRPr="00977693">
        <w:rPr>
          <w:rFonts w:ascii="Times New Roman" w:hAnsi="Times New Roman"/>
          <w:b/>
          <w:i/>
          <w:color w:val="000000" w:themeColor="text1"/>
        </w:rPr>
        <w:t>albicans</w:t>
      </w:r>
      <w:r w:rsidR="00107B1B" w:rsidRPr="00977693">
        <w:rPr>
          <w:rFonts w:ascii="Times New Roman" w:hAnsi="Times New Roman"/>
          <w:b/>
          <w:color w:val="000000" w:themeColor="text1"/>
        </w:rPr>
        <w:t xml:space="preserve"> (echinocandins vs. non-echinocandins)</w:t>
      </w:r>
    </w:p>
    <w:p w14:paraId="5A814F05" w14:textId="77777777" w:rsidR="00107B1B" w:rsidRPr="00977693" w:rsidRDefault="00107B1B" w:rsidP="00107B1B">
      <w:pPr>
        <w:rPr>
          <w:rFonts w:ascii="Times New Roman" w:hAnsi="Times New Roman"/>
          <w:b/>
          <w:color w:val="000000" w:themeColor="text1"/>
        </w:rPr>
      </w:pPr>
      <w:r w:rsidRPr="00977693">
        <w:rPr>
          <w:noProof/>
          <w:color w:val="000000" w:themeColor="text1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6CEA86" wp14:editId="48D57467">
                <wp:simplePos x="0" y="0"/>
                <wp:positionH relativeFrom="column">
                  <wp:posOffset>0</wp:posOffset>
                </wp:positionH>
                <wp:positionV relativeFrom="paragraph">
                  <wp:posOffset>100965</wp:posOffset>
                </wp:positionV>
                <wp:extent cx="10210800" cy="6122035"/>
                <wp:effectExtent l="0" t="0" r="0" b="0"/>
                <wp:wrapNone/>
                <wp:docPr id="32" name="群組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10800" cy="6122035"/>
                          <a:chOff x="0" y="0"/>
                          <a:chExt cx="4801870" cy="2757170"/>
                        </a:xfrm>
                      </wpg:grpSpPr>
                      <pic:pic xmlns:pic="http://schemas.openxmlformats.org/drawingml/2006/picture">
                        <pic:nvPicPr>
                          <pic:cNvPr id="35" name="圖片 35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1870" cy="27571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6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239657" y="131674"/>
                            <a:ext cx="416560" cy="536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5BE0BD" w14:textId="77777777" w:rsidR="00107B1B" w:rsidRDefault="00107B1B" w:rsidP="00107B1B">
                              <w:pPr>
                                <w:rPr>
                                  <w:rFonts w:ascii="Times New Roman" w:hAnsi="Times New Roman"/>
                                  <w:color w:val="76717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767171"/>
                                </w:rPr>
                                <w:t>0.706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noAutofit/>
                        </wps:bodyPr>
                      </wps:wsp>
                      <wps:wsp>
                        <wps:cNvPr id="37" name="直線接點 37"/>
                        <wps:cNvCnPr/>
                        <wps:spPr>
                          <a:xfrm>
                            <a:off x="3445459" y="365760"/>
                            <a:ext cx="0" cy="1711757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8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939516" y="1916683"/>
                            <a:ext cx="2109470" cy="3289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C99364" w14:textId="77777777" w:rsidR="00107B1B" w:rsidRDefault="00107B1B" w:rsidP="00107B1B">
                              <w:pPr>
                                <w:rPr>
                                  <w:rFonts w:ascii="Times New Roman" w:hAnsi="Times New Roman"/>
                                  <w:color w:val="76717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767171"/>
                                </w:rPr>
                                <w:t>-$4,795.8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group w14:anchorId="6C6CEA86" id="群組 16" o:spid="_x0000_s1037" style="position:absolute;margin-left:0;margin-top:7.95pt;width:804pt;height:482.05pt;z-index:251659264;mso-width-relative:margin;mso-height-relative:margin" coordsize="48018,275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">
                <v:shape id="圖片 35" o:spid="_x0000_s1038" type="#_x0000_t75" style="position:absolute;width:48018;height:27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">
                  <v:imagedata r:id="rId12" o:title=""/>
                  <v:path arrowok="t"/>
                </v:shape>
                <v:shape id="文字方塊 2" o:spid="_x0000_s1039" type="#_x0000_t202" style="position:absolute;left:32396;top:1316;width:4166;height:5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" filled="f" stroked="f">
                  <v:textbox style="layout-flow:vertical;mso-layout-flow-alt:bottom-to-top">
                    <w:txbxContent>
                      <w:p w14:paraId="5F5BE0BD" w14:textId="77777777" w:rsidR="00107B1B" w:rsidRDefault="00107B1B" w:rsidP="00107B1B">
                        <w:pPr>
                          <w:rPr>
                            <w:rFonts w:ascii="Times New Roman" w:hAnsi="Times New Roman"/>
                            <w:color w:val="767171"/>
                          </w:rPr>
                        </w:pPr>
                        <w:r>
                          <w:rPr>
                            <w:rFonts w:ascii="Times New Roman" w:hAnsi="Times New Roman"/>
                            <w:color w:val="767171"/>
                          </w:rPr>
                          <w:t>0.706</w:t>
                        </w:r>
                      </w:p>
                    </w:txbxContent>
                  </v:textbox>
                </v:shape>
                <v:line id="直線接點 37" o:spid="_x0000_s1040" style="position:absolute;visibility:visible;mso-wrap-style:square" from="34454,3657" to="34454,20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" strokecolor="#5b9bd5" strokeweight="1.5pt">
                  <v:stroke dashstyle="dash" joinstyle="miter"/>
                </v:line>
                <v:shape id="文字方塊 2" o:spid="_x0000_s1041" type="#_x0000_t202" style="position:absolute;left:9395;top:19166;width:21094;height:3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<v:textbox>
                    <w:txbxContent>
                      <w:p w14:paraId="62C99364" w14:textId="77777777" w:rsidR="00107B1B" w:rsidRDefault="00107B1B" w:rsidP="00107B1B">
                        <w:pPr>
                          <w:rPr>
                            <w:rFonts w:ascii="Times New Roman" w:hAnsi="Times New Roman"/>
                            <w:color w:val="767171"/>
                          </w:rPr>
                        </w:pPr>
                        <w:r>
                          <w:rPr>
                            <w:rFonts w:ascii="Times New Roman" w:hAnsi="Times New Roman"/>
                            <w:color w:val="767171"/>
                          </w:rPr>
                          <w:t>-$4,795.8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DC1483C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6AFD0255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074F5D3C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0AB87F12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62EF98D3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1CC6B4D7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0E145BF3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3E182376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3F1549D2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2EBDE2F8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45B90A3A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66CA2D82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7540B747" w14:textId="77777777" w:rsidR="00107B1B" w:rsidRPr="00977693" w:rsidRDefault="00107B1B" w:rsidP="00107B1B">
      <w:pPr>
        <w:rPr>
          <w:rFonts w:ascii="Times New Roman" w:hAnsi="Times New Roman"/>
          <w:color w:val="000000" w:themeColor="text1"/>
          <w:szCs w:val="22"/>
        </w:rPr>
      </w:pPr>
    </w:p>
    <w:p w14:paraId="4EC423F1" w14:textId="77777777" w:rsidR="00107B1B" w:rsidRPr="00977693" w:rsidRDefault="00107B1B" w:rsidP="00107B1B">
      <w:pPr>
        <w:spacing w:line="480" w:lineRule="auto"/>
        <w:ind w:firstLine="480"/>
        <w:rPr>
          <w:rFonts w:ascii="Times New Roman" w:hAnsi="Times New Roman"/>
          <w:color w:val="000000" w:themeColor="text1"/>
        </w:rPr>
      </w:pPr>
    </w:p>
    <w:p w14:paraId="55A3A5D9" w14:textId="77777777" w:rsidR="00107B1B" w:rsidRPr="00977693" w:rsidRDefault="00107B1B" w:rsidP="00107B1B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021E52BF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</w:p>
    <w:p w14:paraId="605925DA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</w:p>
    <w:p w14:paraId="570E0C70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</w:p>
    <w:p w14:paraId="51001946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</w:p>
    <w:p w14:paraId="0BD6848D" w14:textId="77777777" w:rsidR="00107B1B" w:rsidRPr="00977693" w:rsidRDefault="00107B1B" w:rsidP="00107B1B">
      <w:pPr>
        <w:rPr>
          <w:rFonts w:ascii="Times New Roman" w:hAnsi="Times New Roman"/>
          <w:color w:val="000000" w:themeColor="text1"/>
        </w:rPr>
      </w:pPr>
    </w:p>
    <w:p w14:paraId="3FA7BAD6" w14:textId="77777777" w:rsidR="00107B1B" w:rsidRPr="00977693" w:rsidRDefault="00107B1B" w:rsidP="00107B1B">
      <w:pPr>
        <w:widowControl/>
        <w:rPr>
          <w:rFonts w:ascii="Times New Roman" w:hAnsi="Times New Roman"/>
          <w:color w:val="000000" w:themeColor="text1"/>
          <w:kern w:val="0"/>
        </w:rPr>
        <w:sectPr w:rsidR="00107B1B" w:rsidRPr="00977693">
          <w:pgSz w:w="16840" w:h="11900" w:orient="landscape"/>
          <w:pgMar w:top="227" w:right="249" w:bottom="249" w:left="249" w:header="851" w:footer="992" w:gutter="0"/>
          <w:cols w:space="720"/>
          <w:docGrid w:type="lines" w:linePitch="400"/>
        </w:sectPr>
      </w:pPr>
    </w:p>
    <w:p w14:paraId="0ECBDC21" w14:textId="3C4F5974" w:rsidR="001B4280" w:rsidRPr="00977693" w:rsidRDefault="001B4280" w:rsidP="00107B1B">
      <w:pPr>
        <w:rPr>
          <w:color w:val="000000" w:themeColor="text1"/>
        </w:rPr>
      </w:pPr>
    </w:p>
    <w:sectPr w:rsidR="001B4280" w:rsidRPr="00977693" w:rsidSect="00011C9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TC Light">
    <w:charset w:val="51"/>
    <w:family w:val="auto"/>
    <w:pitch w:val="variable"/>
    <w:sig w:usb0="8000002F" w:usb1="0808004A" w:usb2="00000010" w:usb3="00000000" w:csb0="003E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77125"/>
    <w:multiLevelType w:val="hybridMultilevel"/>
    <w:tmpl w:val="C1788FB6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DB9"/>
    <w:rsid w:val="00053196"/>
    <w:rsid w:val="00073CD9"/>
    <w:rsid w:val="000B6B9B"/>
    <w:rsid w:val="00107B1B"/>
    <w:rsid w:val="001B4280"/>
    <w:rsid w:val="002A0C94"/>
    <w:rsid w:val="002F52C8"/>
    <w:rsid w:val="00302819"/>
    <w:rsid w:val="00393065"/>
    <w:rsid w:val="005046BA"/>
    <w:rsid w:val="005B5EC2"/>
    <w:rsid w:val="006135E9"/>
    <w:rsid w:val="006743EE"/>
    <w:rsid w:val="006B4E5F"/>
    <w:rsid w:val="006C18BE"/>
    <w:rsid w:val="006F3B45"/>
    <w:rsid w:val="007A730B"/>
    <w:rsid w:val="007C0F29"/>
    <w:rsid w:val="007C3FDA"/>
    <w:rsid w:val="0080675B"/>
    <w:rsid w:val="00874EB6"/>
    <w:rsid w:val="00910728"/>
    <w:rsid w:val="009672A3"/>
    <w:rsid w:val="00977693"/>
    <w:rsid w:val="009B7200"/>
    <w:rsid w:val="00AA6E63"/>
    <w:rsid w:val="00AA71E3"/>
    <w:rsid w:val="00B62C01"/>
    <w:rsid w:val="00BB2CD2"/>
    <w:rsid w:val="00BF6AEA"/>
    <w:rsid w:val="00C002E3"/>
    <w:rsid w:val="00C92A22"/>
    <w:rsid w:val="00CE333F"/>
    <w:rsid w:val="00D04816"/>
    <w:rsid w:val="00E21DB9"/>
    <w:rsid w:val="00E27A13"/>
    <w:rsid w:val="00F10EED"/>
    <w:rsid w:val="00FA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B6C5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DB9"/>
    <w:pPr>
      <w:widowControl w:val="0"/>
    </w:pPr>
    <w:rPr>
      <w:rFonts w:ascii="Cambria" w:eastAsia="PMingLiU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E21DB9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E21DB9"/>
    <w:rPr>
      <w:rFonts w:ascii="Cambria" w:eastAsia="PMingLiU" w:hAnsi="Cambria" w:cs="Times New Roman"/>
      <w:noProof/>
    </w:rPr>
  </w:style>
  <w:style w:type="table" w:customStyle="1" w:styleId="1">
    <w:name w:val="表格格線1"/>
    <w:basedOn w:val="TableNormal"/>
    <w:next w:val="TableGrid"/>
    <w:uiPriority w:val="59"/>
    <w:rsid w:val="00E21DB9"/>
    <w:rPr>
      <w:rFonts w:ascii="Calibri" w:eastAsia="PMingLiU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59"/>
    <w:rsid w:val="00E21DB9"/>
    <w:rPr>
      <w:rFonts w:ascii="Cambria" w:eastAsia="PMingLiU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1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1DB9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B9"/>
    <w:rPr>
      <w:rFonts w:ascii="Heiti TC Light" w:eastAsia="Heiti TC Light" w:hAnsi="Cambria" w:cs="Times New Roman"/>
      <w:sz w:val="18"/>
      <w:szCs w:val="18"/>
    </w:rPr>
  </w:style>
  <w:style w:type="table" w:customStyle="1" w:styleId="3">
    <w:name w:val="表格格線3"/>
    <w:basedOn w:val="TableNormal"/>
    <w:uiPriority w:val="59"/>
    <w:rsid w:val="00107B1B"/>
    <w:rPr>
      <w:rFonts w:ascii="Cambria" w:eastAsia="Times New Roman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TableNormal"/>
    <w:uiPriority w:val="59"/>
    <w:rsid w:val="00107B1B"/>
    <w:rPr>
      <w:rFonts w:ascii="Calibri" w:eastAsia="PMingLiU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1"/>
    <w:basedOn w:val="TableNormal"/>
    <w:uiPriority w:val="59"/>
    <w:rsid w:val="00107B1B"/>
    <w:rPr>
      <w:rFonts w:ascii="Cambria" w:eastAsia="PMingLiU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DB9"/>
    <w:pPr>
      <w:widowControl w:val="0"/>
    </w:pPr>
    <w:rPr>
      <w:rFonts w:ascii="Cambria" w:eastAsia="PMingLiU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E21DB9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E21DB9"/>
    <w:rPr>
      <w:rFonts w:ascii="Cambria" w:eastAsia="PMingLiU" w:hAnsi="Cambria" w:cs="Times New Roman"/>
      <w:noProof/>
    </w:rPr>
  </w:style>
  <w:style w:type="table" w:customStyle="1" w:styleId="1">
    <w:name w:val="表格格線1"/>
    <w:basedOn w:val="TableNormal"/>
    <w:next w:val="TableGrid"/>
    <w:uiPriority w:val="59"/>
    <w:rsid w:val="00E21DB9"/>
    <w:rPr>
      <w:rFonts w:ascii="Calibri" w:eastAsia="PMingLiU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59"/>
    <w:rsid w:val="00E21DB9"/>
    <w:rPr>
      <w:rFonts w:ascii="Cambria" w:eastAsia="PMingLiU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1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1DB9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B9"/>
    <w:rPr>
      <w:rFonts w:ascii="Heiti TC Light" w:eastAsia="Heiti TC Light" w:hAnsi="Cambria" w:cs="Times New Roman"/>
      <w:sz w:val="18"/>
      <w:szCs w:val="18"/>
    </w:rPr>
  </w:style>
  <w:style w:type="table" w:customStyle="1" w:styleId="3">
    <w:name w:val="表格格線3"/>
    <w:basedOn w:val="TableNormal"/>
    <w:uiPriority w:val="59"/>
    <w:rsid w:val="00107B1B"/>
    <w:rPr>
      <w:rFonts w:ascii="Cambria" w:eastAsia="Times New Roman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TableNormal"/>
    <w:uiPriority w:val="59"/>
    <w:rsid w:val="00107B1B"/>
    <w:rPr>
      <w:rFonts w:ascii="Calibri" w:eastAsia="PMingLiU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1"/>
    <w:basedOn w:val="TableNormal"/>
    <w:uiPriority w:val="59"/>
    <w:rsid w:val="00107B1B"/>
    <w:rPr>
      <w:rFonts w:ascii="Cambria" w:eastAsia="PMingLiU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7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tx1"/>
        </a:solidFill>
      </a:spPr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3297</Words>
  <Characters>18797</Characters>
  <Application>Microsoft Office Word</Application>
  <DocSecurity>0</DocSecurity>
  <Lines>156</Lines>
  <Paragraphs>44</Paragraphs>
  <ScaleCrop>false</ScaleCrop>
  <Company/>
  <LinksUpToDate>false</LinksUpToDate>
  <CharactersWithSpaces>2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Huang-Tz</dc:creator>
  <cp:keywords/>
  <dc:description/>
  <cp:lastModifiedBy>Torres, Sandra</cp:lastModifiedBy>
  <cp:revision>7</cp:revision>
  <dcterms:created xsi:type="dcterms:W3CDTF">2017-06-17T03:44:00Z</dcterms:created>
  <dcterms:modified xsi:type="dcterms:W3CDTF">2017-06-29T13:32:00Z</dcterms:modified>
</cp:coreProperties>
</file>